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F31600" w14:textId="7B9F4469" w:rsidR="00685884" w:rsidRPr="00985F03" w:rsidRDefault="00517BE9" w:rsidP="00C17B64">
      <w:pPr>
        <w:spacing w:before="0" w:after="200"/>
      </w:pPr>
      <w:bookmarkStart w:id="0" w:name="_Toc464642794"/>
      <w:bookmarkStart w:id="1" w:name="_GoBack"/>
      <w:r>
        <w:t>S</w:t>
      </w:r>
      <w:r w:rsidR="00C17B64">
        <w:t>1</w:t>
      </w:r>
      <w:r>
        <w:t xml:space="preserve"> </w:t>
      </w:r>
      <w:r w:rsidR="00770133">
        <w:t>Table</w:t>
      </w:r>
      <w:r w:rsidR="008E4E5C">
        <w:t>:</w:t>
      </w:r>
      <w:r w:rsidR="00685884">
        <w:t xml:space="preserve"> </w:t>
      </w:r>
      <w:r w:rsidR="00685884" w:rsidRPr="00985F03">
        <w:t>Significant variable for predicting invasive species distribution</w:t>
      </w:r>
      <w:bookmarkEnd w:id="0"/>
    </w:p>
    <w:bookmarkEnd w:id="1"/>
    <w:tbl>
      <w:tblPr>
        <w:tblW w:w="514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1550"/>
        <w:gridCol w:w="988"/>
        <w:gridCol w:w="634"/>
        <w:gridCol w:w="628"/>
        <w:gridCol w:w="719"/>
        <w:gridCol w:w="628"/>
        <w:gridCol w:w="634"/>
        <w:gridCol w:w="807"/>
        <w:gridCol w:w="631"/>
        <w:gridCol w:w="631"/>
        <w:gridCol w:w="900"/>
        <w:gridCol w:w="634"/>
        <w:gridCol w:w="589"/>
        <w:gridCol w:w="730"/>
        <w:gridCol w:w="620"/>
        <w:gridCol w:w="583"/>
        <w:gridCol w:w="983"/>
      </w:tblGrid>
      <w:tr w:rsidR="00685884" w:rsidRPr="00985F03" w14:paraId="7B078660" w14:textId="77777777" w:rsidTr="00DF6B9F">
        <w:trPr>
          <w:trHeight w:val="300"/>
        </w:trPr>
        <w:tc>
          <w:tcPr>
            <w:tcW w:w="160" w:type="pct"/>
            <w:vMerge w:val="restart"/>
            <w:shd w:val="clear" w:color="auto" w:fill="C2D69B" w:themeFill="accent3" w:themeFillTint="99"/>
            <w:noWrap/>
            <w:vAlign w:val="center"/>
            <w:hideMark/>
          </w:tcPr>
          <w:p w14:paraId="46EC8D0B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</w:p>
          <w:p w14:paraId="7BEBBDA1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</w:p>
          <w:p w14:paraId="1DD6B324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</w:p>
          <w:p w14:paraId="50A3240D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  <w:t>S.N.</w:t>
            </w:r>
          </w:p>
        </w:tc>
        <w:tc>
          <w:tcPr>
            <w:tcW w:w="582" w:type="pct"/>
            <w:vMerge w:val="restart"/>
            <w:shd w:val="clear" w:color="auto" w:fill="C2D69B" w:themeFill="accent3" w:themeFillTint="99"/>
            <w:vAlign w:val="center"/>
            <w:hideMark/>
          </w:tcPr>
          <w:p w14:paraId="1DAAD480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  <w:t>Species</w:t>
            </w:r>
          </w:p>
        </w:tc>
        <w:tc>
          <w:tcPr>
            <w:tcW w:w="371" w:type="pct"/>
            <w:vMerge w:val="restart"/>
            <w:shd w:val="clear" w:color="auto" w:fill="C2D69B" w:themeFill="accent3" w:themeFillTint="99"/>
            <w:vAlign w:val="center"/>
            <w:hideMark/>
          </w:tcPr>
          <w:p w14:paraId="3DA6FACE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  <w:t>Sample/Training Number</w:t>
            </w:r>
          </w:p>
        </w:tc>
        <w:tc>
          <w:tcPr>
            <w:tcW w:w="744" w:type="pct"/>
            <w:gridSpan w:val="3"/>
            <w:shd w:val="clear" w:color="auto" w:fill="C2D69B" w:themeFill="accent3" w:themeFillTint="99"/>
            <w:noWrap/>
            <w:vAlign w:val="center"/>
            <w:hideMark/>
          </w:tcPr>
          <w:p w14:paraId="49F0958A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  <w:t>Present Year</w:t>
            </w:r>
          </w:p>
        </w:tc>
        <w:tc>
          <w:tcPr>
            <w:tcW w:w="1588" w:type="pct"/>
            <w:gridSpan w:val="6"/>
            <w:shd w:val="clear" w:color="auto" w:fill="C2D69B" w:themeFill="accent3" w:themeFillTint="99"/>
            <w:noWrap/>
            <w:vAlign w:val="center"/>
            <w:hideMark/>
          </w:tcPr>
          <w:p w14:paraId="2DA5ADC5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  <w:t>Year 2050 (CCSM4)</w:t>
            </w:r>
          </w:p>
        </w:tc>
        <w:tc>
          <w:tcPr>
            <w:tcW w:w="1555" w:type="pct"/>
            <w:gridSpan w:val="6"/>
            <w:shd w:val="clear" w:color="auto" w:fill="C2D69B" w:themeFill="accent3" w:themeFillTint="99"/>
            <w:noWrap/>
            <w:vAlign w:val="center"/>
            <w:hideMark/>
          </w:tcPr>
          <w:p w14:paraId="480821DA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  <w:t>Year 2070 (CCSM4)</w:t>
            </w:r>
          </w:p>
        </w:tc>
      </w:tr>
      <w:tr w:rsidR="00685884" w:rsidRPr="00985F03" w14:paraId="418698DE" w14:textId="77777777" w:rsidTr="00DF6B9F">
        <w:trPr>
          <w:trHeight w:hRule="exact" w:val="352"/>
        </w:trPr>
        <w:tc>
          <w:tcPr>
            <w:tcW w:w="160" w:type="pct"/>
            <w:vMerge/>
            <w:shd w:val="clear" w:color="auto" w:fill="C2D69B" w:themeFill="accent3" w:themeFillTint="99"/>
            <w:noWrap/>
            <w:vAlign w:val="center"/>
            <w:hideMark/>
          </w:tcPr>
          <w:p w14:paraId="6ABB1D70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</w:p>
        </w:tc>
        <w:tc>
          <w:tcPr>
            <w:tcW w:w="582" w:type="pct"/>
            <w:vMerge/>
            <w:shd w:val="clear" w:color="auto" w:fill="C2D69B" w:themeFill="accent3" w:themeFillTint="99"/>
            <w:vAlign w:val="center"/>
            <w:hideMark/>
          </w:tcPr>
          <w:p w14:paraId="2765489A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</w:p>
        </w:tc>
        <w:tc>
          <w:tcPr>
            <w:tcW w:w="371" w:type="pct"/>
            <w:vMerge/>
            <w:shd w:val="clear" w:color="auto" w:fill="C2D69B" w:themeFill="accent3" w:themeFillTint="99"/>
            <w:vAlign w:val="center"/>
            <w:hideMark/>
          </w:tcPr>
          <w:p w14:paraId="739EF989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</w:p>
        </w:tc>
        <w:tc>
          <w:tcPr>
            <w:tcW w:w="474" w:type="pct"/>
            <w:gridSpan w:val="2"/>
            <w:vMerge w:val="restart"/>
            <w:shd w:val="clear" w:color="auto" w:fill="C2D69B" w:themeFill="accent3" w:themeFillTint="99"/>
            <w:noWrap/>
            <w:vAlign w:val="center"/>
            <w:hideMark/>
          </w:tcPr>
          <w:p w14:paraId="34D7E273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  <w:t>AUC value</w:t>
            </w:r>
          </w:p>
        </w:tc>
        <w:tc>
          <w:tcPr>
            <w:tcW w:w="270" w:type="pct"/>
            <w:vMerge w:val="restart"/>
            <w:shd w:val="clear" w:color="auto" w:fill="C2D69B" w:themeFill="accent3" w:themeFillTint="99"/>
            <w:noWrap/>
            <w:textDirection w:val="btLr"/>
            <w:vAlign w:val="center"/>
            <w:hideMark/>
          </w:tcPr>
          <w:p w14:paraId="59171BFC" w14:textId="77777777" w:rsidR="00685884" w:rsidRPr="00985F03" w:rsidRDefault="00685884" w:rsidP="00DF6B9F">
            <w:pPr>
              <w:spacing w:after="0"/>
              <w:ind w:left="113" w:right="113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  <w:t>Significant Variable (Jacknife)</w:t>
            </w:r>
          </w:p>
        </w:tc>
        <w:tc>
          <w:tcPr>
            <w:tcW w:w="777" w:type="pct"/>
            <w:gridSpan w:val="3"/>
            <w:shd w:val="clear" w:color="auto" w:fill="C2D69B" w:themeFill="accent3" w:themeFillTint="99"/>
            <w:noWrap/>
            <w:vAlign w:val="center"/>
            <w:hideMark/>
          </w:tcPr>
          <w:p w14:paraId="669973F4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  <w:t>RCP 2.6</w:t>
            </w:r>
          </w:p>
        </w:tc>
        <w:tc>
          <w:tcPr>
            <w:tcW w:w="811" w:type="pct"/>
            <w:gridSpan w:val="3"/>
            <w:shd w:val="clear" w:color="auto" w:fill="C2D69B" w:themeFill="accent3" w:themeFillTint="99"/>
            <w:noWrap/>
            <w:vAlign w:val="center"/>
            <w:hideMark/>
          </w:tcPr>
          <w:p w14:paraId="28023694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  <w:t>RCP 8.5</w:t>
            </w:r>
          </w:p>
        </w:tc>
        <w:tc>
          <w:tcPr>
            <w:tcW w:w="733" w:type="pct"/>
            <w:gridSpan w:val="3"/>
            <w:shd w:val="clear" w:color="auto" w:fill="C2D69B" w:themeFill="accent3" w:themeFillTint="99"/>
            <w:noWrap/>
            <w:vAlign w:val="center"/>
            <w:hideMark/>
          </w:tcPr>
          <w:p w14:paraId="77F4848F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  <w:t>RCP 2.6</w:t>
            </w:r>
          </w:p>
        </w:tc>
        <w:tc>
          <w:tcPr>
            <w:tcW w:w="822" w:type="pct"/>
            <w:gridSpan w:val="3"/>
            <w:shd w:val="clear" w:color="auto" w:fill="C2D69B" w:themeFill="accent3" w:themeFillTint="99"/>
            <w:noWrap/>
            <w:vAlign w:val="center"/>
            <w:hideMark/>
          </w:tcPr>
          <w:p w14:paraId="7A8E5603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  <w:t>RCP 8.5</w:t>
            </w:r>
          </w:p>
        </w:tc>
      </w:tr>
      <w:tr w:rsidR="00685884" w:rsidRPr="00985F03" w14:paraId="508B4878" w14:textId="77777777" w:rsidTr="00DF6B9F">
        <w:trPr>
          <w:trHeight w:hRule="exact" w:val="352"/>
        </w:trPr>
        <w:tc>
          <w:tcPr>
            <w:tcW w:w="160" w:type="pct"/>
            <w:vMerge/>
            <w:shd w:val="clear" w:color="auto" w:fill="C2D69B" w:themeFill="accent3" w:themeFillTint="99"/>
            <w:noWrap/>
            <w:vAlign w:val="center"/>
            <w:hideMark/>
          </w:tcPr>
          <w:p w14:paraId="63A34627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</w:p>
        </w:tc>
        <w:tc>
          <w:tcPr>
            <w:tcW w:w="582" w:type="pct"/>
            <w:vMerge/>
            <w:shd w:val="clear" w:color="auto" w:fill="C2D69B" w:themeFill="accent3" w:themeFillTint="99"/>
            <w:vAlign w:val="center"/>
            <w:hideMark/>
          </w:tcPr>
          <w:p w14:paraId="09C72747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</w:p>
        </w:tc>
        <w:tc>
          <w:tcPr>
            <w:tcW w:w="371" w:type="pct"/>
            <w:vMerge/>
            <w:shd w:val="clear" w:color="auto" w:fill="C2D69B" w:themeFill="accent3" w:themeFillTint="99"/>
            <w:vAlign w:val="center"/>
            <w:hideMark/>
          </w:tcPr>
          <w:p w14:paraId="383A91DB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</w:p>
        </w:tc>
        <w:tc>
          <w:tcPr>
            <w:tcW w:w="474" w:type="pct"/>
            <w:gridSpan w:val="2"/>
            <w:vMerge/>
            <w:shd w:val="clear" w:color="auto" w:fill="C2D69B" w:themeFill="accent3" w:themeFillTint="99"/>
            <w:noWrap/>
            <w:vAlign w:val="center"/>
            <w:hideMark/>
          </w:tcPr>
          <w:p w14:paraId="39FA47D7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</w:p>
        </w:tc>
        <w:tc>
          <w:tcPr>
            <w:tcW w:w="270" w:type="pct"/>
            <w:vMerge/>
            <w:shd w:val="clear" w:color="auto" w:fill="C2D69B" w:themeFill="accent3" w:themeFillTint="99"/>
            <w:vAlign w:val="center"/>
            <w:hideMark/>
          </w:tcPr>
          <w:p w14:paraId="51A2CF4F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</w:p>
        </w:tc>
        <w:tc>
          <w:tcPr>
            <w:tcW w:w="474" w:type="pct"/>
            <w:gridSpan w:val="2"/>
            <w:shd w:val="clear" w:color="auto" w:fill="C2D69B" w:themeFill="accent3" w:themeFillTint="99"/>
            <w:noWrap/>
            <w:vAlign w:val="center"/>
            <w:hideMark/>
          </w:tcPr>
          <w:p w14:paraId="6DF7D91F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  <w:t>AUC value</w:t>
            </w:r>
          </w:p>
        </w:tc>
        <w:tc>
          <w:tcPr>
            <w:tcW w:w="303" w:type="pct"/>
            <w:vMerge w:val="restart"/>
            <w:shd w:val="clear" w:color="auto" w:fill="C2D69B" w:themeFill="accent3" w:themeFillTint="99"/>
            <w:textDirection w:val="btLr"/>
            <w:vAlign w:val="center"/>
            <w:hideMark/>
          </w:tcPr>
          <w:p w14:paraId="585168C8" w14:textId="77777777" w:rsidR="00685884" w:rsidRPr="00985F03" w:rsidRDefault="00685884" w:rsidP="00DF6B9F">
            <w:pPr>
              <w:spacing w:after="0"/>
              <w:ind w:left="113" w:right="113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  <w:t>Significant Variable (Jacknife)</w:t>
            </w:r>
          </w:p>
        </w:tc>
        <w:tc>
          <w:tcPr>
            <w:tcW w:w="474" w:type="pct"/>
            <w:gridSpan w:val="2"/>
            <w:shd w:val="clear" w:color="auto" w:fill="C2D69B" w:themeFill="accent3" w:themeFillTint="99"/>
            <w:noWrap/>
            <w:vAlign w:val="center"/>
            <w:hideMark/>
          </w:tcPr>
          <w:p w14:paraId="462D9780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  <w:t>AUC value</w:t>
            </w:r>
          </w:p>
        </w:tc>
        <w:tc>
          <w:tcPr>
            <w:tcW w:w="338" w:type="pct"/>
            <w:vMerge w:val="restart"/>
            <w:shd w:val="clear" w:color="auto" w:fill="C2D69B" w:themeFill="accent3" w:themeFillTint="99"/>
            <w:textDirection w:val="btLr"/>
            <w:vAlign w:val="center"/>
            <w:hideMark/>
          </w:tcPr>
          <w:p w14:paraId="5E19D0FB" w14:textId="77777777" w:rsidR="00685884" w:rsidRPr="00985F03" w:rsidRDefault="00685884" w:rsidP="00DF6B9F">
            <w:pPr>
              <w:spacing w:after="0"/>
              <w:ind w:left="113" w:right="113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  <w:t>Significant Variable (Jacknife)</w:t>
            </w:r>
          </w:p>
        </w:tc>
        <w:tc>
          <w:tcPr>
            <w:tcW w:w="459" w:type="pct"/>
            <w:gridSpan w:val="2"/>
            <w:shd w:val="clear" w:color="auto" w:fill="C2D69B" w:themeFill="accent3" w:themeFillTint="99"/>
            <w:noWrap/>
            <w:vAlign w:val="center"/>
            <w:hideMark/>
          </w:tcPr>
          <w:p w14:paraId="1F7311F7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  <w:t>AUC value</w:t>
            </w:r>
          </w:p>
        </w:tc>
        <w:tc>
          <w:tcPr>
            <w:tcW w:w="274" w:type="pct"/>
            <w:vMerge w:val="restart"/>
            <w:shd w:val="clear" w:color="auto" w:fill="C2D69B" w:themeFill="accent3" w:themeFillTint="99"/>
            <w:textDirection w:val="btLr"/>
            <w:vAlign w:val="center"/>
            <w:hideMark/>
          </w:tcPr>
          <w:p w14:paraId="1C84EFF9" w14:textId="77777777" w:rsidR="00685884" w:rsidRPr="00985F03" w:rsidRDefault="00685884" w:rsidP="00DF6B9F">
            <w:pPr>
              <w:spacing w:after="0"/>
              <w:ind w:left="113" w:right="113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  <w:t>Significant Variable (Jacknife)</w:t>
            </w:r>
          </w:p>
        </w:tc>
        <w:tc>
          <w:tcPr>
            <w:tcW w:w="452" w:type="pct"/>
            <w:gridSpan w:val="2"/>
            <w:shd w:val="clear" w:color="auto" w:fill="C2D69B" w:themeFill="accent3" w:themeFillTint="99"/>
            <w:noWrap/>
            <w:vAlign w:val="center"/>
            <w:hideMark/>
          </w:tcPr>
          <w:p w14:paraId="32F6E29F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  <w:t>AUC value</w:t>
            </w:r>
          </w:p>
        </w:tc>
        <w:tc>
          <w:tcPr>
            <w:tcW w:w="370" w:type="pct"/>
            <w:vMerge w:val="restart"/>
            <w:shd w:val="clear" w:color="auto" w:fill="C2D69B" w:themeFill="accent3" w:themeFillTint="99"/>
            <w:textDirection w:val="btLr"/>
            <w:vAlign w:val="center"/>
            <w:hideMark/>
          </w:tcPr>
          <w:p w14:paraId="4460CC52" w14:textId="77777777" w:rsidR="00685884" w:rsidRPr="00985F03" w:rsidRDefault="00685884" w:rsidP="00DF6B9F">
            <w:pPr>
              <w:spacing w:after="0"/>
              <w:ind w:left="113" w:right="113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  <w:t>Significant Variable (Jacknife)</w:t>
            </w:r>
          </w:p>
        </w:tc>
      </w:tr>
      <w:tr w:rsidR="00C17B64" w:rsidRPr="00985F03" w14:paraId="66E2F802" w14:textId="77777777" w:rsidTr="00DF6B9F">
        <w:trPr>
          <w:cantSplit/>
          <w:trHeight w:hRule="exact" w:val="1540"/>
        </w:trPr>
        <w:tc>
          <w:tcPr>
            <w:tcW w:w="160" w:type="pct"/>
            <w:vMerge/>
            <w:shd w:val="clear" w:color="auto" w:fill="C2D69B" w:themeFill="accent3" w:themeFillTint="99"/>
            <w:noWrap/>
            <w:vAlign w:val="center"/>
            <w:hideMark/>
          </w:tcPr>
          <w:p w14:paraId="0A6805E7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</w:p>
        </w:tc>
        <w:tc>
          <w:tcPr>
            <w:tcW w:w="582" w:type="pct"/>
            <w:vMerge/>
            <w:shd w:val="clear" w:color="auto" w:fill="C2D69B" w:themeFill="accent3" w:themeFillTint="99"/>
            <w:vAlign w:val="center"/>
            <w:hideMark/>
          </w:tcPr>
          <w:p w14:paraId="53B72E62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</w:p>
        </w:tc>
        <w:tc>
          <w:tcPr>
            <w:tcW w:w="371" w:type="pct"/>
            <w:vMerge/>
            <w:shd w:val="clear" w:color="auto" w:fill="C2D69B" w:themeFill="accent3" w:themeFillTint="99"/>
            <w:vAlign w:val="center"/>
            <w:hideMark/>
          </w:tcPr>
          <w:p w14:paraId="357B39AC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</w:p>
        </w:tc>
        <w:tc>
          <w:tcPr>
            <w:tcW w:w="238" w:type="pct"/>
            <w:shd w:val="clear" w:color="auto" w:fill="C2D69B" w:themeFill="accent3" w:themeFillTint="99"/>
            <w:textDirection w:val="btLr"/>
            <w:vAlign w:val="center"/>
            <w:hideMark/>
          </w:tcPr>
          <w:p w14:paraId="53604DAE" w14:textId="77777777" w:rsidR="00685884" w:rsidRPr="00985F03" w:rsidRDefault="00685884" w:rsidP="00DF6B9F">
            <w:pPr>
              <w:spacing w:after="0"/>
              <w:ind w:left="113" w:right="113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  <w:t>Training Data</w:t>
            </w:r>
          </w:p>
        </w:tc>
        <w:tc>
          <w:tcPr>
            <w:tcW w:w="236" w:type="pct"/>
            <w:shd w:val="clear" w:color="auto" w:fill="C2D69B" w:themeFill="accent3" w:themeFillTint="99"/>
            <w:textDirection w:val="btLr"/>
            <w:vAlign w:val="center"/>
            <w:hideMark/>
          </w:tcPr>
          <w:p w14:paraId="3090F004" w14:textId="77777777" w:rsidR="00685884" w:rsidRPr="00985F03" w:rsidRDefault="00685884" w:rsidP="00DF6B9F">
            <w:pPr>
              <w:spacing w:after="0"/>
              <w:ind w:left="113" w:right="113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  <w:t>Test Data</w:t>
            </w:r>
          </w:p>
        </w:tc>
        <w:tc>
          <w:tcPr>
            <w:tcW w:w="270" w:type="pct"/>
            <w:vMerge/>
            <w:shd w:val="clear" w:color="auto" w:fill="C2D69B" w:themeFill="accent3" w:themeFillTint="99"/>
            <w:textDirection w:val="btLr"/>
            <w:vAlign w:val="center"/>
            <w:hideMark/>
          </w:tcPr>
          <w:p w14:paraId="4354A132" w14:textId="77777777" w:rsidR="00685884" w:rsidRPr="00985F03" w:rsidRDefault="00685884" w:rsidP="00DF6B9F">
            <w:pPr>
              <w:spacing w:after="0"/>
              <w:ind w:left="113" w:right="113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</w:p>
        </w:tc>
        <w:tc>
          <w:tcPr>
            <w:tcW w:w="236" w:type="pct"/>
            <w:shd w:val="clear" w:color="auto" w:fill="C2D69B" w:themeFill="accent3" w:themeFillTint="99"/>
            <w:textDirection w:val="btLr"/>
            <w:vAlign w:val="center"/>
            <w:hideMark/>
          </w:tcPr>
          <w:p w14:paraId="20B8C98B" w14:textId="77777777" w:rsidR="00685884" w:rsidRPr="00985F03" w:rsidRDefault="00685884" w:rsidP="00DF6B9F">
            <w:pPr>
              <w:spacing w:after="0"/>
              <w:ind w:left="113" w:right="113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  <w:t>Training Data</w:t>
            </w:r>
          </w:p>
        </w:tc>
        <w:tc>
          <w:tcPr>
            <w:tcW w:w="238" w:type="pct"/>
            <w:shd w:val="clear" w:color="auto" w:fill="C2D69B" w:themeFill="accent3" w:themeFillTint="99"/>
            <w:textDirection w:val="btLr"/>
            <w:vAlign w:val="center"/>
            <w:hideMark/>
          </w:tcPr>
          <w:p w14:paraId="6C188CD2" w14:textId="77777777" w:rsidR="00685884" w:rsidRPr="00985F03" w:rsidRDefault="00685884" w:rsidP="00DF6B9F">
            <w:pPr>
              <w:spacing w:after="0"/>
              <w:ind w:left="113" w:right="113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  <w:t>Test Data</w:t>
            </w:r>
          </w:p>
        </w:tc>
        <w:tc>
          <w:tcPr>
            <w:tcW w:w="303" w:type="pct"/>
            <w:vMerge/>
            <w:shd w:val="clear" w:color="auto" w:fill="C2D69B" w:themeFill="accent3" w:themeFillTint="99"/>
            <w:vAlign w:val="center"/>
            <w:hideMark/>
          </w:tcPr>
          <w:p w14:paraId="04DF3E64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</w:p>
        </w:tc>
        <w:tc>
          <w:tcPr>
            <w:tcW w:w="237" w:type="pct"/>
            <w:shd w:val="clear" w:color="auto" w:fill="C2D69B" w:themeFill="accent3" w:themeFillTint="99"/>
            <w:textDirection w:val="btLr"/>
            <w:vAlign w:val="center"/>
            <w:hideMark/>
          </w:tcPr>
          <w:p w14:paraId="03693D9A" w14:textId="77777777" w:rsidR="00685884" w:rsidRPr="00985F03" w:rsidRDefault="00685884" w:rsidP="00DF6B9F">
            <w:pPr>
              <w:spacing w:after="0"/>
              <w:ind w:left="113" w:right="113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  <w:t>Training Data</w:t>
            </w:r>
          </w:p>
        </w:tc>
        <w:tc>
          <w:tcPr>
            <w:tcW w:w="237" w:type="pct"/>
            <w:shd w:val="clear" w:color="auto" w:fill="C2D69B" w:themeFill="accent3" w:themeFillTint="99"/>
            <w:textDirection w:val="btLr"/>
            <w:vAlign w:val="center"/>
            <w:hideMark/>
          </w:tcPr>
          <w:p w14:paraId="776CE40E" w14:textId="77777777" w:rsidR="00685884" w:rsidRPr="00985F03" w:rsidRDefault="00685884" w:rsidP="00DF6B9F">
            <w:pPr>
              <w:spacing w:after="0"/>
              <w:ind w:left="113" w:right="113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  <w:t>Test Data</w:t>
            </w:r>
          </w:p>
        </w:tc>
        <w:tc>
          <w:tcPr>
            <w:tcW w:w="338" w:type="pct"/>
            <w:vMerge/>
            <w:shd w:val="clear" w:color="auto" w:fill="C2D69B" w:themeFill="accent3" w:themeFillTint="99"/>
            <w:vAlign w:val="center"/>
            <w:hideMark/>
          </w:tcPr>
          <w:p w14:paraId="2775E63F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</w:p>
        </w:tc>
        <w:tc>
          <w:tcPr>
            <w:tcW w:w="238" w:type="pct"/>
            <w:shd w:val="clear" w:color="auto" w:fill="C2D69B" w:themeFill="accent3" w:themeFillTint="99"/>
            <w:textDirection w:val="btLr"/>
            <w:vAlign w:val="center"/>
            <w:hideMark/>
          </w:tcPr>
          <w:p w14:paraId="710ECDC9" w14:textId="77777777" w:rsidR="00685884" w:rsidRPr="00985F03" w:rsidRDefault="00685884" w:rsidP="00DF6B9F">
            <w:pPr>
              <w:spacing w:after="0"/>
              <w:ind w:left="113" w:right="113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  <w:t>Training Data</w:t>
            </w:r>
          </w:p>
        </w:tc>
        <w:tc>
          <w:tcPr>
            <w:tcW w:w="221" w:type="pct"/>
            <w:shd w:val="clear" w:color="auto" w:fill="C2D69B" w:themeFill="accent3" w:themeFillTint="99"/>
            <w:textDirection w:val="btLr"/>
            <w:vAlign w:val="center"/>
            <w:hideMark/>
          </w:tcPr>
          <w:p w14:paraId="5FF97C1F" w14:textId="77777777" w:rsidR="00685884" w:rsidRPr="00985F03" w:rsidRDefault="00685884" w:rsidP="00DF6B9F">
            <w:pPr>
              <w:spacing w:after="0"/>
              <w:ind w:left="113" w:right="113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  <w:t>Test Data</w:t>
            </w:r>
          </w:p>
        </w:tc>
        <w:tc>
          <w:tcPr>
            <w:tcW w:w="274" w:type="pct"/>
            <w:vMerge/>
            <w:shd w:val="clear" w:color="auto" w:fill="C2D69B" w:themeFill="accent3" w:themeFillTint="99"/>
            <w:vAlign w:val="center"/>
            <w:hideMark/>
          </w:tcPr>
          <w:p w14:paraId="011BA4E1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</w:p>
        </w:tc>
        <w:tc>
          <w:tcPr>
            <w:tcW w:w="233" w:type="pct"/>
            <w:shd w:val="clear" w:color="auto" w:fill="C2D69B" w:themeFill="accent3" w:themeFillTint="99"/>
            <w:textDirection w:val="btLr"/>
            <w:vAlign w:val="center"/>
            <w:hideMark/>
          </w:tcPr>
          <w:p w14:paraId="1C9109A2" w14:textId="77777777" w:rsidR="00685884" w:rsidRPr="00985F03" w:rsidRDefault="00685884" w:rsidP="00DF6B9F">
            <w:pPr>
              <w:spacing w:after="0"/>
              <w:ind w:left="113" w:right="113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  <w:t>Training Data</w:t>
            </w:r>
          </w:p>
        </w:tc>
        <w:tc>
          <w:tcPr>
            <w:tcW w:w="219" w:type="pct"/>
            <w:shd w:val="clear" w:color="auto" w:fill="C2D69B" w:themeFill="accent3" w:themeFillTint="99"/>
            <w:textDirection w:val="btLr"/>
            <w:vAlign w:val="center"/>
            <w:hideMark/>
          </w:tcPr>
          <w:p w14:paraId="032B40AE" w14:textId="77777777" w:rsidR="00685884" w:rsidRPr="00985F03" w:rsidRDefault="00685884" w:rsidP="00DF6B9F">
            <w:pPr>
              <w:spacing w:after="0"/>
              <w:ind w:left="113" w:right="113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  <w:t>Test Data</w:t>
            </w:r>
          </w:p>
        </w:tc>
        <w:tc>
          <w:tcPr>
            <w:tcW w:w="370" w:type="pct"/>
            <w:vMerge/>
            <w:shd w:val="clear" w:color="auto" w:fill="C2D69B" w:themeFill="accent3" w:themeFillTint="99"/>
            <w:vAlign w:val="center"/>
            <w:hideMark/>
          </w:tcPr>
          <w:p w14:paraId="2D5D145D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2"/>
                <w:lang w:bidi="ar-SA"/>
              </w:rPr>
            </w:pPr>
          </w:p>
        </w:tc>
      </w:tr>
      <w:tr w:rsidR="00685884" w:rsidRPr="00985F03" w14:paraId="32C46E97" w14:textId="77777777" w:rsidTr="00DF6B9F">
        <w:trPr>
          <w:trHeight w:val="300"/>
        </w:trPr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C51511D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46A18260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i/>
                <w:i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i/>
                <w:iCs/>
                <w:color w:val="000000"/>
                <w:sz w:val="20"/>
                <w:szCs w:val="22"/>
                <w:lang w:bidi="ar-SA"/>
              </w:rPr>
              <w:t>Ageratina adenophora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D138999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sz w:val="20"/>
                <w:szCs w:val="22"/>
                <w:lang w:bidi="ar-SA"/>
              </w:rPr>
              <w:t>13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1927B90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4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5B9B1A01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8417845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9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32AFDC17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4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F9B1CD9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4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1CAE770B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9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6C199C0A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2D840A92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4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3D963BE9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7852E50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B4E96A4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0F5FAC6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7A27F08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FF02E8C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C368620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6</w:t>
            </w:r>
          </w:p>
        </w:tc>
      </w:tr>
      <w:tr w:rsidR="00685884" w:rsidRPr="00985F03" w14:paraId="48A783B1" w14:textId="77777777" w:rsidTr="00DF6B9F">
        <w:trPr>
          <w:trHeight w:val="300"/>
        </w:trPr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4D35F16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2BF3ACBB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i/>
                <w:i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i/>
                <w:iCs/>
                <w:color w:val="000000"/>
                <w:sz w:val="20"/>
                <w:szCs w:val="22"/>
                <w:lang w:bidi="ar-SA"/>
              </w:rPr>
              <w:t>Ageratum conyzoides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E363E54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i/>
                <w:iCs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i/>
                <w:iCs/>
                <w:sz w:val="20"/>
                <w:szCs w:val="22"/>
                <w:lang w:bidi="ar-SA"/>
              </w:rPr>
              <w:t>6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201DF6D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4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5CE53A4D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4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0FA96C7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2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08774556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2AB9D14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4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6CB5E1E1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18A757DF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66E2C579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4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4BEAD64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2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20EA786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73DA37C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4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2B5A3CA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D594AC2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595CE2A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F130B5B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2</w:t>
            </w:r>
          </w:p>
        </w:tc>
      </w:tr>
      <w:tr w:rsidR="00685884" w:rsidRPr="00985F03" w14:paraId="27FD8CDF" w14:textId="77777777" w:rsidTr="00DF6B9F">
        <w:trPr>
          <w:trHeight w:val="300"/>
        </w:trPr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D73EADA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430586F6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i/>
                <w:i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i/>
                <w:iCs/>
                <w:color w:val="000000"/>
                <w:sz w:val="20"/>
                <w:szCs w:val="22"/>
                <w:lang w:bidi="ar-SA"/>
              </w:rPr>
              <w:t>Ageratum houstonianum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6175612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sz w:val="20"/>
                <w:szCs w:val="22"/>
                <w:lang w:bidi="ar-SA"/>
              </w:rPr>
              <w:t>3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84DCE0E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6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2BE69693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82B54AD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9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415C516E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DACC7F9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3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38805B39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9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2F38634A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2145CF99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3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E39DF86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D40E155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D1168ED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FF306EB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95D2F66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6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6F04794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AF6C558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6</w:t>
            </w:r>
          </w:p>
        </w:tc>
      </w:tr>
      <w:tr w:rsidR="00685884" w:rsidRPr="00985F03" w14:paraId="4CC9A85C" w14:textId="77777777" w:rsidTr="00DF6B9F">
        <w:trPr>
          <w:trHeight w:val="300"/>
        </w:trPr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51220ED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385FCBC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i/>
                <w:i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i/>
                <w:iCs/>
                <w:color w:val="000000"/>
                <w:sz w:val="20"/>
                <w:szCs w:val="22"/>
                <w:lang w:bidi="ar-SA"/>
              </w:rPr>
              <w:t>Amaranthus spinosus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63DB3EE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i/>
                <w:iCs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i/>
                <w:iCs/>
                <w:sz w:val="20"/>
                <w:szCs w:val="22"/>
                <w:lang w:bidi="ar-SA"/>
              </w:rPr>
              <w:t>1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82C8010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8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4E39AE0B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87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5D6B9BC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2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69A01DB0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E9FD236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0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14504354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66339B98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64E50B41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4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1EDB22D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2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6D941F6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7C45D7F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86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343B6E3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7CC15EF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6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B7221DB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8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4899298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2</w:t>
            </w:r>
          </w:p>
        </w:tc>
      </w:tr>
      <w:tr w:rsidR="00685884" w:rsidRPr="00985F03" w14:paraId="6A497DE4" w14:textId="77777777" w:rsidTr="00DF6B9F">
        <w:trPr>
          <w:trHeight w:val="300"/>
        </w:trPr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F4CB4C6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CC00A96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i/>
                <w:i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i/>
                <w:iCs/>
                <w:color w:val="000000"/>
                <w:sz w:val="20"/>
                <w:szCs w:val="22"/>
                <w:lang w:bidi="ar-SA"/>
              </w:rPr>
              <w:t>Bidens pilosa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E6303AC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i/>
                <w:iCs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i/>
                <w:iCs/>
                <w:sz w:val="20"/>
                <w:szCs w:val="22"/>
                <w:lang w:bidi="ar-SA"/>
              </w:rPr>
              <w:t>10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790959B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4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60C83705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BF3A13D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9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4C7DACFA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C61CA91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3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1EA4C4B1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321A6DA1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3AEC7D39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86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1D8CD557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2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EE13815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131506C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BE7346C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FD2F05F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A5C3DE2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FBEEAFB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6</w:t>
            </w:r>
          </w:p>
        </w:tc>
      </w:tr>
      <w:tr w:rsidR="00685884" w:rsidRPr="00985F03" w14:paraId="13B2719C" w14:textId="77777777" w:rsidTr="00DF6B9F">
        <w:trPr>
          <w:trHeight w:val="300"/>
        </w:trPr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206F8473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138E37A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i/>
                <w:i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i/>
                <w:iCs/>
                <w:color w:val="000000"/>
                <w:sz w:val="20"/>
                <w:szCs w:val="22"/>
                <w:lang w:bidi="ar-SA"/>
              </w:rPr>
              <w:t>Erigeron karvinskianus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E7BA5E6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i/>
                <w:iCs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i/>
                <w:iCs/>
                <w:sz w:val="20"/>
                <w:szCs w:val="22"/>
                <w:lang w:bidi="ar-SA"/>
              </w:rPr>
              <w:t>9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89835A8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6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624F4459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5FDEDC4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9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49972D1A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7AA216D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4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64D12A69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19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4754F9DA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2201F5C4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3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03E2450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B03EF2D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0FB4A38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5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35B1B03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92825AB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6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439FA52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F44F686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19</w:t>
            </w:r>
          </w:p>
        </w:tc>
      </w:tr>
      <w:tr w:rsidR="00685884" w:rsidRPr="00985F03" w14:paraId="5B685618" w14:textId="77777777" w:rsidTr="00DF6B9F">
        <w:trPr>
          <w:trHeight w:val="300"/>
        </w:trPr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3FBD3C1F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59B851EB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i/>
                <w:i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i/>
                <w:iCs/>
                <w:color w:val="000000"/>
                <w:sz w:val="20"/>
                <w:szCs w:val="22"/>
                <w:lang w:bidi="ar-SA"/>
              </w:rPr>
              <w:t>Lantana camara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F2B8A5A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i/>
                <w:iCs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i/>
                <w:iCs/>
                <w:sz w:val="20"/>
                <w:szCs w:val="22"/>
                <w:lang w:bidi="ar-SA"/>
              </w:rPr>
              <w:t>2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4675A57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9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5C01858F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82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16DA381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8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26265C90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8B9CBD8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82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7ACDD48A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455F9F61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9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00721FCA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83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353A29CD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36277C4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3995476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82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C4A022D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E426FA2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9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5C17A4A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8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A7D13AA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8</w:t>
            </w:r>
          </w:p>
        </w:tc>
      </w:tr>
      <w:tr w:rsidR="00685884" w:rsidRPr="00985F03" w14:paraId="2ACD3E21" w14:textId="77777777" w:rsidTr="00DF6B9F">
        <w:trPr>
          <w:trHeight w:val="300"/>
        </w:trPr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4CBBC1CA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5A0651E0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i/>
                <w:i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i/>
                <w:iCs/>
                <w:color w:val="000000"/>
                <w:sz w:val="20"/>
                <w:szCs w:val="22"/>
                <w:lang w:bidi="ar-SA"/>
              </w:rPr>
              <w:t>Parthenium hysterophorus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F7FE301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i/>
                <w:iCs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i/>
                <w:iCs/>
                <w:sz w:val="20"/>
                <w:szCs w:val="22"/>
                <w:lang w:bidi="ar-SA"/>
              </w:rPr>
              <w:t>2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8347508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8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7F7A7B4F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8D989E0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2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6C8B19BC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F672674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6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233AEC03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267CE796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20CD3DAF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6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7CC43464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2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E1AEE05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A29FBE0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7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7B093D8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C24ACA5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8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600146D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C1C754F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2</w:t>
            </w:r>
          </w:p>
        </w:tc>
      </w:tr>
      <w:tr w:rsidR="00685884" w:rsidRPr="00985F03" w14:paraId="48AE063E" w14:textId="77777777" w:rsidTr="00DF6B9F">
        <w:trPr>
          <w:trHeight w:val="300"/>
        </w:trPr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1ED53715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4AED1DB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i/>
                <w:i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i/>
                <w:iCs/>
                <w:color w:val="000000"/>
                <w:sz w:val="20"/>
                <w:szCs w:val="22"/>
                <w:lang w:bidi="ar-SA"/>
              </w:rPr>
              <w:t>Senna occidentalis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1B5A55C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i/>
                <w:iCs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i/>
                <w:iCs/>
                <w:sz w:val="20"/>
                <w:szCs w:val="22"/>
                <w:lang w:bidi="ar-SA"/>
              </w:rPr>
              <w:t>1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0959C5A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7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669C121E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7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C6FF88C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8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3E9EB8B3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A207A73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8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7B067C4B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42DB4660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7127B7E6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8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1BC6E965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8F47E77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6A46C9B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CE733D3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CBC045D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7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4002E0B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5F30FB3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6</w:t>
            </w:r>
          </w:p>
        </w:tc>
      </w:tr>
      <w:tr w:rsidR="00685884" w:rsidRPr="00985F03" w14:paraId="1D36F98F" w14:textId="77777777" w:rsidTr="00DF6B9F">
        <w:trPr>
          <w:trHeight w:val="600"/>
        </w:trPr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5732458C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1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3EA30192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i/>
                <w:i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i/>
                <w:iCs/>
                <w:color w:val="000000"/>
                <w:sz w:val="20"/>
                <w:szCs w:val="22"/>
                <w:lang w:bidi="ar-SA"/>
              </w:rPr>
              <w:t>Senna tora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E802598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i/>
                <w:iCs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i/>
                <w:iCs/>
                <w:sz w:val="20"/>
                <w:szCs w:val="22"/>
                <w:lang w:bidi="ar-SA"/>
              </w:rPr>
              <w:t>2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52EECBE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9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543D1B86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755D01A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9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421D48EA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883202E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7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5976897C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9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33852ECB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9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1760E5EF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5</w:t>
            </w:r>
          </w:p>
        </w:tc>
        <w:tc>
          <w:tcPr>
            <w:tcW w:w="338" w:type="pct"/>
            <w:shd w:val="clear" w:color="auto" w:fill="auto"/>
            <w:vAlign w:val="bottom"/>
            <w:hideMark/>
          </w:tcPr>
          <w:p w14:paraId="7B61C089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Elevatio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024493E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B1ACAEE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5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DE7EC99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Elevation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56C5EC9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9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97CF725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4</w:t>
            </w:r>
          </w:p>
        </w:tc>
        <w:tc>
          <w:tcPr>
            <w:tcW w:w="370" w:type="pct"/>
            <w:shd w:val="clear" w:color="auto" w:fill="auto"/>
            <w:vAlign w:val="bottom"/>
            <w:hideMark/>
          </w:tcPr>
          <w:p w14:paraId="4A223423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8 &amp; elevation</w:t>
            </w:r>
          </w:p>
        </w:tc>
      </w:tr>
      <w:tr w:rsidR="00685884" w:rsidRPr="00985F03" w14:paraId="0BCDD801" w14:textId="77777777" w:rsidTr="00DF6B9F">
        <w:trPr>
          <w:trHeight w:val="300"/>
        </w:trPr>
        <w:tc>
          <w:tcPr>
            <w:tcW w:w="160" w:type="pct"/>
            <w:shd w:val="clear" w:color="auto" w:fill="auto"/>
            <w:noWrap/>
            <w:vAlign w:val="bottom"/>
            <w:hideMark/>
          </w:tcPr>
          <w:p w14:paraId="6110AA6E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1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576722BD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i/>
                <w:iCs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i/>
                <w:iCs/>
                <w:color w:val="000000"/>
                <w:sz w:val="20"/>
                <w:szCs w:val="22"/>
                <w:lang w:bidi="ar-SA"/>
              </w:rPr>
              <w:t>Xanthium strumarium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AAC9244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sz w:val="20"/>
                <w:szCs w:val="22"/>
                <w:lang w:bidi="ar-SA"/>
              </w:rPr>
              <w:t>4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973F9DE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6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31459836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2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5ED0BEF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9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01EFB222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39181D0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2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602E02FF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6035D9D6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0CF2C17C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2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7F5643F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C13B98C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BC228F2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2A993C6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E96CDD3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6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A62E8A7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0.9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F8426B5" w14:textId="77777777" w:rsidR="00685884" w:rsidRPr="00985F03" w:rsidRDefault="00685884" w:rsidP="00DF6B9F">
            <w:pPr>
              <w:spacing w:after="0"/>
              <w:jc w:val="both"/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</w:pPr>
            <w:r w:rsidRPr="00985F03">
              <w:rPr>
                <w:rFonts w:asciiTheme="minorHAnsi" w:eastAsia="Times New Roman" w:hAnsiTheme="minorHAnsi" w:cs="Times New Roman"/>
                <w:color w:val="000000"/>
                <w:sz w:val="20"/>
                <w:szCs w:val="22"/>
                <w:lang w:bidi="ar-SA"/>
              </w:rPr>
              <w:t>bio 6</w:t>
            </w:r>
          </w:p>
        </w:tc>
      </w:tr>
    </w:tbl>
    <w:p w14:paraId="5F015892" w14:textId="77777777" w:rsidR="00006BF1" w:rsidRPr="00E27491" w:rsidRDefault="00006BF1" w:rsidP="00C17B64">
      <w:pPr>
        <w:pStyle w:val="Tablehead"/>
        <w:numPr>
          <w:ilvl w:val="0"/>
          <w:numId w:val="0"/>
        </w:numPr>
        <w:spacing w:line="480" w:lineRule="auto"/>
        <w:ind w:left="360"/>
        <w:jc w:val="center"/>
        <w:rPr>
          <w:bCs/>
        </w:rPr>
      </w:pPr>
    </w:p>
    <w:sectPr w:rsidR="00006BF1" w:rsidRPr="00E27491" w:rsidSect="00C17B64">
      <w:footerReference w:type="default" r:id="rId8"/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25043A" w14:textId="77777777" w:rsidR="001268D2" w:rsidRDefault="001268D2" w:rsidP="00962BDA">
      <w:pPr>
        <w:spacing w:after="0" w:line="240" w:lineRule="auto"/>
      </w:pPr>
      <w:r>
        <w:separator/>
      </w:r>
    </w:p>
  </w:endnote>
  <w:endnote w:type="continuationSeparator" w:id="0">
    <w:p w14:paraId="297F748F" w14:textId="77777777" w:rsidR="001268D2" w:rsidRDefault="001268D2" w:rsidP="00962B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erpetua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824332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2940DF" w14:textId="77777777" w:rsidR="00721ACD" w:rsidRDefault="00721A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013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4AA8752" w14:textId="77777777" w:rsidR="00721ACD" w:rsidRDefault="00721A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08F579" w14:textId="77777777" w:rsidR="001268D2" w:rsidRDefault="001268D2" w:rsidP="00962BDA">
      <w:pPr>
        <w:spacing w:after="0" w:line="240" w:lineRule="auto"/>
      </w:pPr>
      <w:r>
        <w:separator/>
      </w:r>
    </w:p>
  </w:footnote>
  <w:footnote w:type="continuationSeparator" w:id="0">
    <w:p w14:paraId="2D873317" w14:textId="77777777" w:rsidR="001268D2" w:rsidRDefault="001268D2" w:rsidP="00962B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5D7D66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44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BF30B31"/>
    <w:multiLevelType w:val="hybridMultilevel"/>
    <w:tmpl w:val="204EC3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63EE2"/>
    <w:multiLevelType w:val="hybridMultilevel"/>
    <w:tmpl w:val="55AC0C8A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21F670C"/>
    <w:multiLevelType w:val="hybridMultilevel"/>
    <w:tmpl w:val="E87699E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FE736A"/>
    <w:multiLevelType w:val="hybridMultilevel"/>
    <w:tmpl w:val="F814BF3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FF7EC1"/>
    <w:multiLevelType w:val="hybridMultilevel"/>
    <w:tmpl w:val="0C7891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D3468C"/>
    <w:multiLevelType w:val="hybridMultilevel"/>
    <w:tmpl w:val="DB1AF4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1476DC"/>
    <w:multiLevelType w:val="hybridMultilevel"/>
    <w:tmpl w:val="51CEA7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757A14"/>
    <w:multiLevelType w:val="hybridMultilevel"/>
    <w:tmpl w:val="DB1AF4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1A7042"/>
    <w:multiLevelType w:val="hybridMultilevel"/>
    <w:tmpl w:val="DB1AF4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88552D"/>
    <w:multiLevelType w:val="hybridMultilevel"/>
    <w:tmpl w:val="5E845394"/>
    <w:lvl w:ilvl="0" w:tplc="70E0D030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D42A4F"/>
    <w:multiLevelType w:val="hybridMultilevel"/>
    <w:tmpl w:val="CB285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DE3F14"/>
    <w:multiLevelType w:val="hybridMultilevel"/>
    <w:tmpl w:val="DB1AF4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8C4D5B"/>
    <w:multiLevelType w:val="hybridMultilevel"/>
    <w:tmpl w:val="2C9CDC06"/>
    <w:lvl w:ilvl="0" w:tplc="B3B0E4DA">
      <w:start w:val="1"/>
      <w:numFmt w:val="upperLetter"/>
      <w:lvlText w:val="%1."/>
      <w:lvlJc w:val="left"/>
      <w:pPr>
        <w:ind w:left="1080" w:hanging="360"/>
      </w:pPr>
      <w:rPr>
        <w:rFonts w:ascii="Perpetua-Italic" w:eastAsiaTheme="minorHAnsi" w:hAnsi="Perpetua-Italic" w:cs="Perpetua-Italic" w:hint="default"/>
        <w:i/>
        <w:color w:val="0070C1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AE3625D"/>
    <w:multiLevelType w:val="hybridMultilevel"/>
    <w:tmpl w:val="77A430D6"/>
    <w:lvl w:ilvl="0" w:tplc="3AC2A4B0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1269A8"/>
    <w:multiLevelType w:val="hybridMultilevel"/>
    <w:tmpl w:val="4F4213B8"/>
    <w:lvl w:ilvl="0" w:tplc="569C0CC0">
      <w:start w:val="1"/>
      <w:numFmt w:val="decimal"/>
      <w:pStyle w:val="Tablehead"/>
      <w:lvlText w:val="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9867EC"/>
    <w:multiLevelType w:val="hybridMultilevel"/>
    <w:tmpl w:val="1B225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883E65"/>
    <w:multiLevelType w:val="hybridMultilevel"/>
    <w:tmpl w:val="DB1AF4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E30BFC"/>
    <w:multiLevelType w:val="hybridMultilevel"/>
    <w:tmpl w:val="F0687C92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F5C44ED"/>
    <w:multiLevelType w:val="multilevel"/>
    <w:tmpl w:val="DBEA3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FB76A10"/>
    <w:multiLevelType w:val="hybridMultilevel"/>
    <w:tmpl w:val="F7704E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126AD2"/>
    <w:multiLevelType w:val="hybridMultilevel"/>
    <w:tmpl w:val="9E14D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4F6757"/>
    <w:multiLevelType w:val="hybridMultilevel"/>
    <w:tmpl w:val="935C9B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9A20C8"/>
    <w:multiLevelType w:val="hybridMultilevel"/>
    <w:tmpl w:val="AB22CA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71E3F0B"/>
    <w:multiLevelType w:val="hybridMultilevel"/>
    <w:tmpl w:val="EC6C69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59262A"/>
    <w:multiLevelType w:val="hybridMultilevel"/>
    <w:tmpl w:val="CB66A3EC"/>
    <w:lvl w:ilvl="0" w:tplc="B134858C">
      <w:start w:val="1"/>
      <w:numFmt w:val="decimal"/>
      <w:lvlText w:val="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1F2DBB"/>
    <w:multiLevelType w:val="hybridMultilevel"/>
    <w:tmpl w:val="2BF025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92637E"/>
    <w:multiLevelType w:val="hybridMultilevel"/>
    <w:tmpl w:val="4682417C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8" w15:restartNumberingAfterBreak="0">
    <w:nsid w:val="74DB482B"/>
    <w:multiLevelType w:val="hybridMultilevel"/>
    <w:tmpl w:val="9FD66574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65850F7"/>
    <w:multiLevelType w:val="hybridMultilevel"/>
    <w:tmpl w:val="E18A2C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D46F92"/>
    <w:multiLevelType w:val="hybridMultilevel"/>
    <w:tmpl w:val="1FFC82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304DDC"/>
    <w:multiLevelType w:val="hybridMultilevel"/>
    <w:tmpl w:val="6DAA81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F408E7"/>
    <w:multiLevelType w:val="hybridMultilevel"/>
    <w:tmpl w:val="7160F1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9ED4B1B"/>
    <w:multiLevelType w:val="hybridMultilevel"/>
    <w:tmpl w:val="0D9C9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AEB5C86"/>
    <w:multiLevelType w:val="hybridMultilevel"/>
    <w:tmpl w:val="BB38D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E1A6EE4"/>
    <w:multiLevelType w:val="hybridMultilevel"/>
    <w:tmpl w:val="D1D67D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5"/>
  </w:num>
  <w:num w:numId="3">
    <w:abstractNumId w:val="15"/>
  </w:num>
  <w:num w:numId="4">
    <w:abstractNumId w:val="0"/>
  </w:num>
  <w:num w:numId="5">
    <w:abstractNumId w:val="20"/>
  </w:num>
  <w:num w:numId="6">
    <w:abstractNumId w:val="31"/>
  </w:num>
  <w:num w:numId="7">
    <w:abstractNumId w:val="5"/>
  </w:num>
  <w:num w:numId="8">
    <w:abstractNumId w:val="17"/>
  </w:num>
  <w:num w:numId="9">
    <w:abstractNumId w:val="6"/>
  </w:num>
  <w:num w:numId="10">
    <w:abstractNumId w:val="32"/>
  </w:num>
  <w:num w:numId="11">
    <w:abstractNumId w:val="12"/>
  </w:num>
  <w:num w:numId="12">
    <w:abstractNumId w:val="9"/>
  </w:num>
  <w:num w:numId="13">
    <w:abstractNumId w:val="0"/>
  </w:num>
  <w:num w:numId="14">
    <w:abstractNumId w:val="16"/>
  </w:num>
  <w:num w:numId="15">
    <w:abstractNumId w:val="34"/>
  </w:num>
  <w:num w:numId="16">
    <w:abstractNumId w:val="29"/>
  </w:num>
  <w:num w:numId="17">
    <w:abstractNumId w:val="35"/>
  </w:num>
  <w:num w:numId="18">
    <w:abstractNumId w:val="1"/>
  </w:num>
  <w:num w:numId="19">
    <w:abstractNumId w:val="30"/>
  </w:num>
  <w:num w:numId="20">
    <w:abstractNumId w:val="26"/>
  </w:num>
  <w:num w:numId="21">
    <w:abstractNumId w:val="10"/>
  </w:num>
  <w:num w:numId="22">
    <w:abstractNumId w:val="2"/>
  </w:num>
  <w:num w:numId="23">
    <w:abstractNumId w:val="28"/>
  </w:num>
  <w:num w:numId="24">
    <w:abstractNumId w:val="18"/>
  </w:num>
  <w:num w:numId="25">
    <w:abstractNumId w:val="23"/>
  </w:num>
  <w:num w:numId="26">
    <w:abstractNumId w:val="3"/>
  </w:num>
  <w:num w:numId="27">
    <w:abstractNumId w:val="4"/>
  </w:num>
  <w:num w:numId="28">
    <w:abstractNumId w:val="8"/>
  </w:num>
  <w:num w:numId="29">
    <w:abstractNumId w:val="22"/>
  </w:num>
  <w:num w:numId="30">
    <w:abstractNumId w:val="24"/>
  </w:num>
  <w:num w:numId="31">
    <w:abstractNumId w:val="33"/>
  </w:num>
  <w:num w:numId="32">
    <w:abstractNumId w:val="14"/>
  </w:num>
  <w:num w:numId="33">
    <w:abstractNumId w:val="27"/>
  </w:num>
  <w:num w:numId="34">
    <w:abstractNumId w:val="13"/>
  </w:num>
  <w:num w:numId="35">
    <w:abstractNumId w:val="0"/>
  </w:num>
  <w:num w:numId="36">
    <w:abstractNumId w:val="7"/>
  </w:num>
  <w:num w:numId="37">
    <w:abstractNumId w:val="21"/>
  </w:num>
  <w:num w:numId="3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Awt7CwNDIzNDc2MjRW0lEKTi0uzszPAykwrQUAnYtdy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vsfafrsrarrrpeaa535zxx4zdd0zwsatpew&quot;&gt;KSL&lt;record-ids&gt;&lt;item&gt;1&lt;/item&gt;&lt;/record-ids&gt;&lt;/item&gt;&lt;/Libraries&gt;"/>
  </w:docVars>
  <w:rsids>
    <w:rsidRoot w:val="00033713"/>
    <w:rsid w:val="000000EB"/>
    <w:rsid w:val="00002690"/>
    <w:rsid w:val="00002CC8"/>
    <w:rsid w:val="000035E9"/>
    <w:rsid w:val="0000541B"/>
    <w:rsid w:val="00005FCE"/>
    <w:rsid w:val="00006157"/>
    <w:rsid w:val="00006BF1"/>
    <w:rsid w:val="00007159"/>
    <w:rsid w:val="000071E7"/>
    <w:rsid w:val="00010B8B"/>
    <w:rsid w:val="00010FE6"/>
    <w:rsid w:val="000124CA"/>
    <w:rsid w:val="000126CD"/>
    <w:rsid w:val="00013B6F"/>
    <w:rsid w:val="00016CE9"/>
    <w:rsid w:val="00016EB6"/>
    <w:rsid w:val="0002332F"/>
    <w:rsid w:val="000255A0"/>
    <w:rsid w:val="00025E17"/>
    <w:rsid w:val="00026324"/>
    <w:rsid w:val="00026722"/>
    <w:rsid w:val="0003246A"/>
    <w:rsid w:val="00032A93"/>
    <w:rsid w:val="00033713"/>
    <w:rsid w:val="00033BB3"/>
    <w:rsid w:val="0004216B"/>
    <w:rsid w:val="00044D14"/>
    <w:rsid w:val="00045FFF"/>
    <w:rsid w:val="00046C8E"/>
    <w:rsid w:val="00047052"/>
    <w:rsid w:val="000500A6"/>
    <w:rsid w:val="00050250"/>
    <w:rsid w:val="000513F9"/>
    <w:rsid w:val="00051EC1"/>
    <w:rsid w:val="000540D3"/>
    <w:rsid w:val="0005477D"/>
    <w:rsid w:val="000549FA"/>
    <w:rsid w:val="00055366"/>
    <w:rsid w:val="00055F2A"/>
    <w:rsid w:val="000562BE"/>
    <w:rsid w:val="00061D41"/>
    <w:rsid w:val="00064D92"/>
    <w:rsid w:val="00065AB0"/>
    <w:rsid w:val="00065CA4"/>
    <w:rsid w:val="00067D72"/>
    <w:rsid w:val="000711B5"/>
    <w:rsid w:val="00072B71"/>
    <w:rsid w:val="00072CA2"/>
    <w:rsid w:val="00073CB4"/>
    <w:rsid w:val="00075201"/>
    <w:rsid w:val="00075327"/>
    <w:rsid w:val="000759E6"/>
    <w:rsid w:val="0008005B"/>
    <w:rsid w:val="00081206"/>
    <w:rsid w:val="0008143D"/>
    <w:rsid w:val="000827C9"/>
    <w:rsid w:val="0008482D"/>
    <w:rsid w:val="0008607D"/>
    <w:rsid w:val="00091CF3"/>
    <w:rsid w:val="00093220"/>
    <w:rsid w:val="00093480"/>
    <w:rsid w:val="00093574"/>
    <w:rsid w:val="0009496A"/>
    <w:rsid w:val="000949AD"/>
    <w:rsid w:val="00096180"/>
    <w:rsid w:val="00096E53"/>
    <w:rsid w:val="000A0372"/>
    <w:rsid w:val="000A0967"/>
    <w:rsid w:val="000A0E55"/>
    <w:rsid w:val="000A129A"/>
    <w:rsid w:val="000A21B3"/>
    <w:rsid w:val="000A2848"/>
    <w:rsid w:val="000A2E22"/>
    <w:rsid w:val="000A36DC"/>
    <w:rsid w:val="000A64C8"/>
    <w:rsid w:val="000A7191"/>
    <w:rsid w:val="000A7AC6"/>
    <w:rsid w:val="000B1D9D"/>
    <w:rsid w:val="000B304E"/>
    <w:rsid w:val="000B3D14"/>
    <w:rsid w:val="000B5067"/>
    <w:rsid w:val="000C2585"/>
    <w:rsid w:val="000C28B9"/>
    <w:rsid w:val="000C51D0"/>
    <w:rsid w:val="000C6875"/>
    <w:rsid w:val="000D35E4"/>
    <w:rsid w:val="000D39C0"/>
    <w:rsid w:val="000D3DDD"/>
    <w:rsid w:val="000D5F11"/>
    <w:rsid w:val="000D7767"/>
    <w:rsid w:val="000E1A20"/>
    <w:rsid w:val="000E1B8B"/>
    <w:rsid w:val="000E44AD"/>
    <w:rsid w:val="000E5D49"/>
    <w:rsid w:val="000E79D0"/>
    <w:rsid w:val="000F0E69"/>
    <w:rsid w:val="000F1A0E"/>
    <w:rsid w:val="000F1A12"/>
    <w:rsid w:val="000F2926"/>
    <w:rsid w:val="000F6787"/>
    <w:rsid w:val="000F7A60"/>
    <w:rsid w:val="0010090C"/>
    <w:rsid w:val="00102FF4"/>
    <w:rsid w:val="001033C2"/>
    <w:rsid w:val="0010459B"/>
    <w:rsid w:val="001056DF"/>
    <w:rsid w:val="00107C36"/>
    <w:rsid w:val="00111801"/>
    <w:rsid w:val="0011213D"/>
    <w:rsid w:val="001126EB"/>
    <w:rsid w:val="00112A27"/>
    <w:rsid w:val="00113DE0"/>
    <w:rsid w:val="001143DB"/>
    <w:rsid w:val="00114C74"/>
    <w:rsid w:val="001156E3"/>
    <w:rsid w:val="00117561"/>
    <w:rsid w:val="00117E1E"/>
    <w:rsid w:val="00124D6E"/>
    <w:rsid w:val="00125C3A"/>
    <w:rsid w:val="00126290"/>
    <w:rsid w:val="001268D2"/>
    <w:rsid w:val="00130CAE"/>
    <w:rsid w:val="00131B4E"/>
    <w:rsid w:val="0013210E"/>
    <w:rsid w:val="001343E5"/>
    <w:rsid w:val="001355DF"/>
    <w:rsid w:val="00136F82"/>
    <w:rsid w:val="00142F7C"/>
    <w:rsid w:val="0014529C"/>
    <w:rsid w:val="00146B60"/>
    <w:rsid w:val="0014798D"/>
    <w:rsid w:val="00150A78"/>
    <w:rsid w:val="00151392"/>
    <w:rsid w:val="00151CEC"/>
    <w:rsid w:val="00151FFE"/>
    <w:rsid w:val="0015251B"/>
    <w:rsid w:val="001529DD"/>
    <w:rsid w:val="00155340"/>
    <w:rsid w:val="00157728"/>
    <w:rsid w:val="00160429"/>
    <w:rsid w:val="00163672"/>
    <w:rsid w:val="00164188"/>
    <w:rsid w:val="001662FC"/>
    <w:rsid w:val="00166B79"/>
    <w:rsid w:val="00171098"/>
    <w:rsid w:val="00172DEB"/>
    <w:rsid w:val="00174038"/>
    <w:rsid w:val="00174FAB"/>
    <w:rsid w:val="0017779A"/>
    <w:rsid w:val="00181218"/>
    <w:rsid w:val="001818BB"/>
    <w:rsid w:val="0018257A"/>
    <w:rsid w:val="001830D8"/>
    <w:rsid w:val="0018327A"/>
    <w:rsid w:val="001834C1"/>
    <w:rsid w:val="00183FF0"/>
    <w:rsid w:val="00184DBD"/>
    <w:rsid w:val="001852D1"/>
    <w:rsid w:val="00186F71"/>
    <w:rsid w:val="0018721F"/>
    <w:rsid w:val="001900B2"/>
    <w:rsid w:val="00192082"/>
    <w:rsid w:val="00197E9D"/>
    <w:rsid w:val="001A112A"/>
    <w:rsid w:val="001A1F24"/>
    <w:rsid w:val="001A207D"/>
    <w:rsid w:val="001A63A8"/>
    <w:rsid w:val="001A65E9"/>
    <w:rsid w:val="001B0587"/>
    <w:rsid w:val="001B05DB"/>
    <w:rsid w:val="001B2F78"/>
    <w:rsid w:val="001B3084"/>
    <w:rsid w:val="001B367D"/>
    <w:rsid w:val="001B389E"/>
    <w:rsid w:val="001B51F8"/>
    <w:rsid w:val="001B7828"/>
    <w:rsid w:val="001C2CD0"/>
    <w:rsid w:val="001C2FF1"/>
    <w:rsid w:val="001C3049"/>
    <w:rsid w:val="001C3DA6"/>
    <w:rsid w:val="001C3DFC"/>
    <w:rsid w:val="001C5016"/>
    <w:rsid w:val="001C78F1"/>
    <w:rsid w:val="001D02F9"/>
    <w:rsid w:val="001D0DC5"/>
    <w:rsid w:val="001D27EB"/>
    <w:rsid w:val="001D31EE"/>
    <w:rsid w:val="001D6C49"/>
    <w:rsid w:val="001E073E"/>
    <w:rsid w:val="001E7035"/>
    <w:rsid w:val="001F05E5"/>
    <w:rsid w:val="001F4E68"/>
    <w:rsid w:val="001F6E1E"/>
    <w:rsid w:val="001F7128"/>
    <w:rsid w:val="001F78C3"/>
    <w:rsid w:val="002028E3"/>
    <w:rsid w:val="00206B25"/>
    <w:rsid w:val="00214B18"/>
    <w:rsid w:val="00217A75"/>
    <w:rsid w:val="00220A39"/>
    <w:rsid w:val="00221A69"/>
    <w:rsid w:val="0022215D"/>
    <w:rsid w:val="0022269C"/>
    <w:rsid w:val="0022561D"/>
    <w:rsid w:val="00225E1B"/>
    <w:rsid w:val="00230414"/>
    <w:rsid w:val="00230F4A"/>
    <w:rsid w:val="002316D8"/>
    <w:rsid w:val="002331CD"/>
    <w:rsid w:val="00236910"/>
    <w:rsid w:val="00236936"/>
    <w:rsid w:val="00237188"/>
    <w:rsid w:val="00237C28"/>
    <w:rsid w:val="00240798"/>
    <w:rsid w:val="00240B11"/>
    <w:rsid w:val="00241F04"/>
    <w:rsid w:val="002426CD"/>
    <w:rsid w:val="00243EDE"/>
    <w:rsid w:val="00244D83"/>
    <w:rsid w:val="00245ACB"/>
    <w:rsid w:val="00245B87"/>
    <w:rsid w:val="00250111"/>
    <w:rsid w:val="00250749"/>
    <w:rsid w:val="00251B29"/>
    <w:rsid w:val="00251E1A"/>
    <w:rsid w:val="00252D65"/>
    <w:rsid w:val="00252F1F"/>
    <w:rsid w:val="0025608F"/>
    <w:rsid w:val="00257865"/>
    <w:rsid w:val="00261401"/>
    <w:rsid w:val="002631ED"/>
    <w:rsid w:val="00264C77"/>
    <w:rsid w:val="0026717B"/>
    <w:rsid w:val="00267821"/>
    <w:rsid w:val="00267C07"/>
    <w:rsid w:val="00270578"/>
    <w:rsid w:val="00271057"/>
    <w:rsid w:val="002753A4"/>
    <w:rsid w:val="00275DDD"/>
    <w:rsid w:val="0028041B"/>
    <w:rsid w:val="00280F9B"/>
    <w:rsid w:val="002834B6"/>
    <w:rsid w:val="00285815"/>
    <w:rsid w:val="002865B5"/>
    <w:rsid w:val="002901F9"/>
    <w:rsid w:val="00290FFE"/>
    <w:rsid w:val="00291755"/>
    <w:rsid w:val="00292406"/>
    <w:rsid w:val="00293ABB"/>
    <w:rsid w:val="00295E50"/>
    <w:rsid w:val="00296B52"/>
    <w:rsid w:val="00297B5E"/>
    <w:rsid w:val="002A42BD"/>
    <w:rsid w:val="002A46C3"/>
    <w:rsid w:val="002A4752"/>
    <w:rsid w:val="002A62B3"/>
    <w:rsid w:val="002A66C0"/>
    <w:rsid w:val="002A66C3"/>
    <w:rsid w:val="002A7521"/>
    <w:rsid w:val="002A76A2"/>
    <w:rsid w:val="002B1AE0"/>
    <w:rsid w:val="002B206F"/>
    <w:rsid w:val="002B2245"/>
    <w:rsid w:val="002B5254"/>
    <w:rsid w:val="002B7FA1"/>
    <w:rsid w:val="002C2DA4"/>
    <w:rsid w:val="002C3C95"/>
    <w:rsid w:val="002C77F0"/>
    <w:rsid w:val="002D01F0"/>
    <w:rsid w:val="002D0EAC"/>
    <w:rsid w:val="002D324E"/>
    <w:rsid w:val="002D4133"/>
    <w:rsid w:val="002D60D7"/>
    <w:rsid w:val="002D656A"/>
    <w:rsid w:val="002E0296"/>
    <w:rsid w:val="002E1FA8"/>
    <w:rsid w:val="002E22C6"/>
    <w:rsid w:val="002E2CF8"/>
    <w:rsid w:val="002E3C12"/>
    <w:rsid w:val="002E4A7F"/>
    <w:rsid w:val="002E5EE5"/>
    <w:rsid w:val="002E609D"/>
    <w:rsid w:val="002E6B77"/>
    <w:rsid w:val="002E7838"/>
    <w:rsid w:val="002F495D"/>
    <w:rsid w:val="002F62ED"/>
    <w:rsid w:val="002F6DF4"/>
    <w:rsid w:val="00303FF1"/>
    <w:rsid w:val="003041AE"/>
    <w:rsid w:val="00305E48"/>
    <w:rsid w:val="00313310"/>
    <w:rsid w:val="00315CC6"/>
    <w:rsid w:val="00316191"/>
    <w:rsid w:val="00316C1C"/>
    <w:rsid w:val="003211E7"/>
    <w:rsid w:val="003243D1"/>
    <w:rsid w:val="0033031F"/>
    <w:rsid w:val="00333ABB"/>
    <w:rsid w:val="00335E61"/>
    <w:rsid w:val="003405CE"/>
    <w:rsid w:val="00340FB8"/>
    <w:rsid w:val="00341158"/>
    <w:rsid w:val="003429A3"/>
    <w:rsid w:val="003466E0"/>
    <w:rsid w:val="003471AE"/>
    <w:rsid w:val="00350700"/>
    <w:rsid w:val="00351EA8"/>
    <w:rsid w:val="00354342"/>
    <w:rsid w:val="0035578D"/>
    <w:rsid w:val="003628AE"/>
    <w:rsid w:val="0036311F"/>
    <w:rsid w:val="003645FB"/>
    <w:rsid w:val="00367581"/>
    <w:rsid w:val="00367F46"/>
    <w:rsid w:val="00370375"/>
    <w:rsid w:val="003712C6"/>
    <w:rsid w:val="00372E4F"/>
    <w:rsid w:val="00374CB7"/>
    <w:rsid w:val="00382B3A"/>
    <w:rsid w:val="0038397D"/>
    <w:rsid w:val="003861F0"/>
    <w:rsid w:val="00387094"/>
    <w:rsid w:val="003945DD"/>
    <w:rsid w:val="00396230"/>
    <w:rsid w:val="00397255"/>
    <w:rsid w:val="003A0069"/>
    <w:rsid w:val="003A1F0A"/>
    <w:rsid w:val="003A2D4B"/>
    <w:rsid w:val="003A2E1C"/>
    <w:rsid w:val="003A2E6F"/>
    <w:rsid w:val="003A43E3"/>
    <w:rsid w:val="003A712B"/>
    <w:rsid w:val="003B1036"/>
    <w:rsid w:val="003B1625"/>
    <w:rsid w:val="003B1E96"/>
    <w:rsid w:val="003B4E9F"/>
    <w:rsid w:val="003B4F85"/>
    <w:rsid w:val="003B5017"/>
    <w:rsid w:val="003C086F"/>
    <w:rsid w:val="003C1F0E"/>
    <w:rsid w:val="003C38F6"/>
    <w:rsid w:val="003C5701"/>
    <w:rsid w:val="003C6912"/>
    <w:rsid w:val="003D118B"/>
    <w:rsid w:val="003D1DCF"/>
    <w:rsid w:val="003D282A"/>
    <w:rsid w:val="003D330D"/>
    <w:rsid w:val="003D4026"/>
    <w:rsid w:val="003E6EF3"/>
    <w:rsid w:val="003F0E56"/>
    <w:rsid w:val="003F319C"/>
    <w:rsid w:val="003F6011"/>
    <w:rsid w:val="004010B6"/>
    <w:rsid w:val="004016F5"/>
    <w:rsid w:val="00402BAD"/>
    <w:rsid w:val="00402BD4"/>
    <w:rsid w:val="004042C4"/>
    <w:rsid w:val="00404EEC"/>
    <w:rsid w:val="004068DB"/>
    <w:rsid w:val="004116EE"/>
    <w:rsid w:val="00411B70"/>
    <w:rsid w:val="00412B2D"/>
    <w:rsid w:val="00412EAD"/>
    <w:rsid w:val="0041478A"/>
    <w:rsid w:val="0041765E"/>
    <w:rsid w:val="00422103"/>
    <w:rsid w:val="004222AB"/>
    <w:rsid w:val="00423D7C"/>
    <w:rsid w:val="00424B8A"/>
    <w:rsid w:val="004257D5"/>
    <w:rsid w:val="004269C5"/>
    <w:rsid w:val="00427242"/>
    <w:rsid w:val="00430079"/>
    <w:rsid w:val="0043187C"/>
    <w:rsid w:val="00431F6E"/>
    <w:rsid w:val="0043391E"/>
    <w:rsid w:val="00435FE7"/>
    <w:rsid w:val="00443DDF"/>
    <w:rsid w:val="00446FB6"/>
    <w:rsid w:val="004477DB"/>
    <w:rsid w:val="00447A96"/>
    <w:rsid w:val="004517BB"/>
    <w:rsid w:val="004526AA"/>
    <w:rsid w:val="00452E02"/>
    <w:rsid w:val="00453577"/>
    <w:rsid w:val="00454196"/>
    <w:rsid w:val="00455E4E"/>
    <w:rsid w:val="00457A45"/>
    <w:rsid w:val="00460504"/>
    <w:rsid w:val="004623D5"/>
    <w:rsid w:val="004629D3"/>
    <w:rsid w:val="004647B8"/>
    <w:rsid w:val="00464EA8"/>
    <w:rsid w:val="0046604D"/>
    <w:rsid w:val="00467264"/>
    <w:rsid w:val="00473EF8"/>
    <w:rsid w:val="004760C9"/>
    <w:rsid w:val="00476A9F"/>
    <w:rsid w:val="00476B47"/>
    <w:rsid w:val="0047715C"/>
    <w:rsid w:val="004818CA"/>
    <w:rsid w:val="00481960"/>
    <w:rsid w:val="00484B1B"/>
    <w:rsid w:val="00484E7F"/>
    <w:rsid w:val="004859F9"/>
    <w:rsid w:val="00486C93"/>
    <w:rsid w:val="004903C9"/>
    <w:rsid w:val="00490A44"/>
    <w:rsid w:val="004930FA"/>
    <w:rsid w:val="00496D6C"/>
    <w:rsid w:val="00497042"/>
    <w:rsid w:val="004A159C"/>
    <w:rsid w:val="004A1B1E"/>
    <w:rsid w:val="004A1B72"/>
    <w:rsid w:val="004A2323"/>
    <w:rsid w:val="004A53A7"/>
    <w:rsid w:val="004A5849"/>
    <w:rsid w:val="004B1885"/>
    <w:rsid w:val="004B21EA"/>
    <w:rsid w:val="004B57D8"/>
    <w:rsid w:val="004B613B"/>
    <w:rsid w:val="004B668E"/>
    <w:rsid w:val="004C27F2"/>
    <w:rsid w:val="004C3EB0"/>
    <w:rsid w:val="004C42A5"/>
    <w:rsid w:val="004C5CA1"/>
    <w:rsid w:val="004C63F6"/>
    <w:rsid w:val="004D18CF"/>
    <w:rsid w:val="004D1BAD"/>
    <w:rsid w:val="004D3623"/>
    <w:rsid w:val="004D4600"/>
    <w:rsid w:val="004D5417"/>
    <w:rsid w:val="004D721E"/>
    <w:rsid w:val="004D74AB"/>
    <w:rsid w:val="004D7587"/>
    <w:rsid w:val="004D7EC4"/>
    <w:rsid w:val="004E00C7"/>
    <w:rsid w:val="004E1F18"/>
    <w:rsid w:val="004E2809"/>
    <w:rsid w:val="004E376C"/>
    <w:rsid w:val="004E3878"/>
    <w:rsid w:val="004E3D1D"/>
    <w:rsid w:val="004E45C9"/>
    <w:rsid w:val="004E4E72"/>
    <w:rsid w:val="004E502B"/>
    <w:rsid w:val="004E50D3"/>
    <w:rsid w:val="004E5255"/>
    <w:rsid w:val="004E7B6C"/>
    <w:rsid w:val="004F101D"/>
    <w:rsid w:val="004F115F"/>
    <w:rsid w:val="004F37A5"/>
    <w:rsid w:val="004F59E1"/>
    <w:rsid w:val="005013E5"/>
    <w:rsid w:val="0050257A"/>
    <w:rsid w:val="00504D49"/>
    <w:rsid w:val="00505CC7"/>
    <w:rsid w:val="0050749D"/>
    <w:rsid w:val="00510211"/>
    <w:rsid w:val="00511E2C"/>
    <w:rsid w:val="005131BD"/>
    <w:rsid w:val="00515286"/>
    <w:rsid w:val="005156FF"/>
    <w:rsid w:val="0051620D"/>
    <w:rsid w:val="0051702F"/>
    <w:rsid w:val="00517237"/>
    <w:rsid w:val="005177A3"/>
    <w:rsid w:val="00517BE9"/>
    <w:rsid w:val="0052195A"/>
    <w:rsid w:val="00531111"/>
    <w:rsid w:val="005333B1"/>
    <w:rsid w:val="00534DA9"/>
    <w:rsid w:val="0054269E"/>
    <w:rsid w:val="00546444"/>
    <w:rsid w:val="0054787C"/>
    <w:rsid w:val="00555E72"/>
    <w:rsid w:val="00557F8B"/>
    <w:rsid w:val="00560B82"/>
    <w:rsid w:val="005637AB"/>
    <w:rsid w:val="00564EDE"/>
    <w:rsid w:val="00571318"/>
    <w:rsid w:val="00572625"/>
    <w:rsid w:val="00573201"/>
    <w:rsid w:val="00573223"/>
    <w:rsid w:val="00573363"/>
    <w:rsid w:val="0057493A"/>
    <w:rsid w:val="00576F87"/>
    <w:rsid w:val="00577554"/>
    <w:rsid w:val="00581972"/>
    <w:rsid w:val="00582F3F"/>
    <w:rsid w:val="00585739"/>
    <w:rsid w:val="0058647F"/>
    <w:rsid w:val="00586519"/>
    <w:rsid w:val="005869F1"/>
    <w:rsid w:val="0059128B"/>
    <w:rsid w:val="00593464"/>
    <w:rsid w:val="00597583"/>
    <w:rsid w:val="00597718"/>
    <w:rsid w:val="00597CCA"/>
    <w:rsid w:val="005A022F"/>
    <w:rsid w:val="005A2689"/>
    <w:rsid w:val="005A287D"/>
    <w:rsid w:val="005A3464"/>
    <w:rsid w:val="005A6047"/>
    <w:rsid w:val="005A6490"/>
    <w:rsid w:val="005B0F5C"/>
    <w:rsid w:val="005B12D1"/>
    <w:rsid w:val="005B1A85"/>
    <w:rsid w:val="005B7235"/>
    <w:rsid w:val="005C0328"/>
    <w:rsid w:val="005C03F9"/>
    <w:rsid w:val="005C09DD"/>
    <w:rsid w:val="005C0D1E"/>
    <w:rsid w:val="005C1F84"/>
    <w:rsid w:val="005C21B8"/>
    <w:rsid w:val="005C240F"/>
    <w:rsid w:val="005C295B"/>
    <w:rsid w:val="005C396B"/>
    <w:rsid w:val="005C45EC"/>
    <w:rsid w:val="005C631C"/>
    <w:rsid w:val="005D05B0"/>
    <w:rsid w:val="005D0F63"/>
    <w:rsid w:val="005D1EDD"/>
    <w:rsid w:val="005D5CD4"/>
    <w:rsid w:val="005D5DF4"/>
    <w:rsid w:val="005D72B9"/>
    <w:rsid w:val="005E00AE"/>
    <w:rsid w:val="005E287A"/>
    <w:rsid w:val="005E4372"/>
    <w:rsid w:val="005E565A"/>
    <w:rsid w:val="005E6ED2"/>
    <w:rsid w:val="005F0DE6"/>
    <w:rsid w:val="005F37EF"/>
    <w:rsid w:val="005F442B"/>
    <w:rsid w:val="005F4579"/>
    <w:rsid w:val="005F4E53"/>
    <w:rsid w:val="005F6431"/>
    <w:rsid w:val="005F6CDC"/>
    <w:rsid w:val="005F6CE9"/>
    <w:rsid w:val="00600E9F"/>
    <w:rsid w:val="00601D2A"/>
    <w:rsid w:val="0060204E"/>
    <w:rsid w:val="00602E8F"/>
    <w:rsid w:val="00603EF2"/>
    <w:rsid w:val="00606078"/>
    <w:rsid w:val="0060669B"/>
    <w:rsid w:val="0061104F"/>
    <w:rsid w:val="00611AC8"/>
    <w:rsid w:val="00612774"/>
    <w:rsid w:val="0061583A"/>
    <w:rsid w:val="0062089E"/>
    <w:rsid w:val="006212B3"/>
    <w:rsid w:val="00622609"/>
    <w:rsid w:val="0062268C"/>
    <w:rsid w:val="006231F1"/>
    <w:rsid w:val="006245D9"/>
    <w:rsid w:val="00624CF0"/>
    <w:rsid w:val="00626C48"/>
    <w:rsid w:val="00626F47"/>
    <w:rsid w:val="00627179"/>
    <w:rsid w:val="006275F2"/>
    <w:rsid w:val="006321C2"/>
    <w:rsid w:val="00632F1E"/>
    <w:rsid w:val="00633EA6"/>
    <w:rsid w:val="00635476"/>
    <w:rsid w:val="0063590D"/>
    <w:rsid w:val="00636655"/>
    <w:rsid w:val="006411A2"/>
    <w:rsid w:val="006417BE"/>
    <w:rsid w:val="00642556"/>
    <w:rsid w:val="006441A3"/>
    <w:rsid w:val="00645699"/>
    <w:rsid w:val="00646887"/>
    <w:rsid w:val="00647786"/>
    <w:rsid w:val="00651385"/>
    <w:rsid w:val="00652539"/>
    <w:rsid w:val="00652F98"/>
    <w:rsid w:val="00653601"/>
    <w:rsid w:val="00654D03"/>
    <w:rsid w:val="006557B5"/>
    <w:rsid w:val="00655A7C"/>
    <w:rsid w:val="006565F1"/>
    <w:rsid w:val="0065688C"/>
    <w:rsid w:val="006574E9"/>
    <w:rsid w:val="00660C77"/>
    <w:rsid w:val="00660F26"/>
    <w:rsid w:val="0066116E"/>
    <w:rsid w:val="0066312B"/>
    <w:rsid w:val="006633C7"/>
    <w:rsid w:val="006637B9"/>
    <w:rsid w:val="00663C5F"/>
    <w:rsid w:val="00664596"/>
    <w:rsid w:val="006672D0"/>
    <w:rsid w:val="00671B8A"/>
    <w:rsid w:val="00671CA0"/>
    <w:rsid w:val="006755DE"/>
    <w:rsid w:val="0067643C"/>
    <w:rsid w:val="00681BD3"/>
    <w:rsid w:val="006820D2"/>
    <w:rsid w:val="00682DB0"/>
    <w:rsid w:val="00683E8E"/>
    <w:rsid w:val="00684164"/>
    <w:rsid w:val="0068497A"/>
    <w:rsid w:val="00685884"/>
    <w:rsid w:val="006871E0"/>
    <w:rsid w:val="00687B03"/>
    <w:rsid w:val="00693BBB"/>
    <w:rsid w:val="00695A5C"/>
    <w:rsid w:val="006A3B8E"/>
    <w:rsid w:val="006A4033"/>
    <w:rsid w:val="006B1697"/>
    <w:rsid w:val="006B326D"/>
    <w:rsid w:val="006B40FD"/>
    <w:rsid w:val="006B456D"/>
    <w:rsid w:val="006B5D47"/>
    <w:rsid w:val="006B71F3"/>
    <w:rsid w:val="006B7237"/>
    <w:rsid w:val="006C1FC7"/>
    <w:rsid w:val="006C2D07"/>
    <w:rsid w:val="006C3A4E"/>
    <w:rsid w:val="006C4890"/>
    <w:rsid w:val="006C73DC"/>
    <w:rsid w:val="006D039D"/>
    <w:rsid w:val="006D34E5"/>
    <w:rsid w:val="006D3E64"/>
    <w:rsid w:val="006D40EC"/>
    <w:rsid w:val="006E104B"/>
    <w:rsid w:val="006E1F97"/>
    <w:rsid w:val="006E24D8"/>
    <w:rsid w:val="006E3EF8"/>
    <w:rsid w:val="006E45DA"/>
    <w:rsid w:val="006E50FD"/>
    <w:rsid w:val="006E5FDD"/>
    <w:rsid w:val="006F029A"/>
    <w:rsid w:val="006F157A"/>
    <w:rsid w:val="006F1F5F"/>
    <w:rsid w:val="006F261C"/>
    <w:rsid w:val="006F6436"/>
    <w:rsid w:val="006F7FB3"/>
    <w:rsid w:val="00700068"/>
    <w:rsid w:val="00701C14"/>
    <w:rsid w:val="0070528B"/>
    <w:rsid w:val="00705BBE"/>
    <w:rsid w:val="00706C95"/>
    <w:rsid w:val="00710892"/>
    <w:rsid w:val="00710AB0"/>
    <w:rsid w:val="00710AD6"/>
    <w:rsid w:val="007142E4"/>
    <w:rsid w:val="007175F0"/>
    <w:rsid w:val="00717B4B"/>
    <w:rsid w:val="0072146C"/>
    <w:rsid w:val="00721ACD"/>
    <w:rsid w:val="00725660"/>
    <w:rsid w:val="00725F52"/>
    <w:rsid w:val="00726030"/>
    <w:rsid w:val="00727D37"/>
    <w:rsid w:val="00731F64"/>
    <w:rsid w:val="0073380C"/>
    <w:rsid w:val="00733972"/>
    <w:rsid w:val="00735548"/>
    <w:rsid w:val="00736F50"/>
    <w:rsid w:val="007405D9"/>
    <w:rsid w:val="0074076F"/>
    <w:rsid w:val="00742D76"/>
    <w:rsid w:val="00743371"/>
    <w:rsid w:val="007435E2"/>
    <w:rsid w:val="00744A19"/>
    <w:rsid w:val="007455F0"/>
    <w:rsid w:val="007460CB"/>
    <w:rsid w:val="00747BB3"/>
    <w:rsid w:val="00747CA1"/>
    <w:rsid w:val="007516EA"/>
    <w:rsid w:val="00751A71"/>
    <w:rsid w:val="00752775"/>
    <w:rsid w:val="00753628"/>
    <w:rsid w:val="0075567B"/>
    <w:rsid w:val="00755CB3"/>
    <w:rsid w:val="00760DB6"/>
    <w:rsid w:val="0076130F"/>
    <w:rsid w:val="00762D34"/>
    <w:rsid w:val="00762E84"/>
    <w:rsid w:val="00763375"/>
    <w:rsid w:val="00766CAA"/>
    <w:rsid w:val="00770133"/>
    <w:rsid w:val="00776099"/>
    <w:rsid w:val="007763AA"/>
    <w:rsid w:val="00780F62"/>
    <w:rsid w:val="00787687"/>
    <w:rsid w:val="007879EB"/>
    <w:rsid w:val="00787E79"/>
    <w:rsid w:val="007911C7"/>
    <w:rsid w:val="007942A1"/>
    <w:rsid w:val="007964C2"/>
    <w:rsid w:val="007A138E"/>
    <w:rsid w:val="007A3077"/>
    <w:rsid w:val="007A414F"/>
    <w:rsid w:val="007A4B9C"/>
    <w:rsid w:val="007A5105"/>
    <w:rsid w:val="007A5B4A"/>
    <w:rsid w:val="007A5E83"/>
    <w:rsid w:val="007A6F9B"/>
    <w:rsid w:val="007A78B9"/>
    <w:rsid w:val="007B0A15"/>
    <w:rsid w:val="007B3A2D"/>
    <w:rsid w:val="007B5C98"/>
    <w:rsid w:val="007B7D64"/>
    <w:rsid w:val="007C06DA"/>
    <w:rsid w:val="007C098C"/>
    <w:rsid w:val="007C0AA7"/>
    <w:rsid w:val="007C1099"/>
    <w:rsid w:val="007C2767"/>
    <w:rsid w:val="007C483A"/>
    <w:rsid w:val="007C5AEF"/>
    <w:rsid w:val="007C67CC"/>
    <w:rsid w:val="007D075D"/>
    <w:rsid w:val="007D14AE"/>
    <w:rsid w:val="007D3C02"/>
    <w:rsid w:val="007D5460"/>
    <w:rsid w:val="007D7574"/>
    <w:rsid w:val="007E02CB"/>
    <w:rsid w:val="007E3F11"/>
    <w:rsid w:val="007E5680"/>
    <w:rsid w:val="007E6FD1"/>
    <w:rsid w:val="007F200E"/>
    <w:rsid w:val="007F24F1"/>
    <w:rsid w:val="007F2E87"/>
    <w:rsid w:val="007F3AF2"/>
    <w:rsid w:val="007F4E05"/>
    <w:rsid w:val="0080073C"/>
    <w:rsid w:val="00801402"/>
    <w:rsid w:val="008017F9"/>
    <w:rsid w:val="0080271E"/>
    <w:rsid w:val="00803254"/>
    <w:rsid w:val="00804780"/>
    <w:rsid w:val="00804A38"/>
    <w:rsid w:val="008068FE"/>
    <w:rsid w:val="00810E47"/>
    <w:rsid w:val="00812BAC"/>
    <w:rsid w:val="00812CEA"/>
    <w:rsid w:val="00814D9B"/>
    <w:rsid w:val="00815D65"/>
    <w:rsid w:val="00816501"/>
    <w:rsid w:val="00816767"/>
    <w:rsid w:val="00816826"/>
    <w:rsid w:val="00817361"/>
    <w:rsid w:val="008179E8"/>
    <w:rsid w:val="00817F2D"/>
    <w:rsid w:val="008267F6"/>
    <w:rsid w:val="00827979"/>
    <w:rsid w:val="00832067"/>
    <w:rsid w:val="008328BF"/>
    <w:rsid w:val="00832F26"/>
    <w:rsid w:val="00833E50"/>
    <w:rsid w:val="0083441E"/>
    <w:rsid w:val="00836F79"/>
    <w:rsid w:val="00837F50"/>
    <w:rsid w:val="008409A8"/>
    <w:rsid w:val="00843098"/>
    <w:rsid w:val="00843453"/>
    <w:rsid w:val="00843EFF"/>
    <w:rsid w:val="008477BF"/>
    <w:rsid w:val="00853EA1"/>
    <w:rsid w:val="00854D83"/>
    <w:rsid w:val="0085566A"/>
    <w:rsid w:val="00855FF5"/>
    <w:rsid w:val="008564FB"/>
    <w:rsid w:val="00856662"/>
    <w:rsid w:val="00856E9C"/>
    <w:rsid w:val="008574DD"/>
    <w:rsid w:val="00857A3B"/>
    <w:rsid w:val="00857D7D"/>
    <w:rsid w:val="00861110"/>
    <w:rsid w:val="00862DE0"/>
    <w:rsid w:val="00862E36"/>
    <w:rsid w:val="00862FE4"/>
    <w:rsid w:val="00863407"/>
    <w:rsid w:val="00865C86"/>
    <w:rsid w:val="008716E6"/>
    <w:rsid w:val="00871B36"/>
    <w:rsid w:val="0088176C"/>
    <w:rsid w:val="00881EAD"/>
    <w:rsid w:val="00885D1F"/>
    <w:rsid w:val="00886F93"/>
    <w:rsid w:val="00887929"/>
    <w:rsid w:val="00890332"/>
    <w:rsid w:val="00892280"/>
    <w:rsid w:val="00892F09"/>
    <w:rsid w:val="00894587"/>
    <w:rsid w:val="0089466D"/>
    <w:rsid w:val="008966CB"/>
    <w:rsid w:val="00896BEF"/>
    <w:rsid w:val="00896F2F"/>
    <w:rsid w:val="008A06AF"/>
    <w:rsid w:val="008A1134"/>
    <w:rsid w:val="008A1E47"/>
    <w:rsid w:val="008A2B26"/>
    <w:rsid w:val="008A592C"/>
    <w:rsid w:val="008A79F1"/>
    <w:rsid w:val="008B0411"/>
    <w:rsid w:val="008B08AA"/>
    <w:rsid w:val="008B25A2"/>
    <w:rsid w:val="008B366D"/>
    <w:rsid w:val="008B4E44"/>
    <w:rsid w:val="008B52C6"/>
    <w:rsid w:val="008B5D44"/>
    <w:rsid w:val="008B65AC"/>
    <w:rsid w:val="008B69A0"/>
    <w:rsid w:val="008B6BE4"/>
    <w:rsid w:val="008B7D5E"/>
    <w:rsid w:val="008C0742"/>
    <w:rsid w:val="008C129E"/>
    <w:rsid w:val="008C34A0"/>
    <w:rsid w:val="008C4A83"/>
    <w:rsid w:val="008C5AD2"/>
    <w:rsid w:val="008C71D1"/>
    <w:rsid w:val="008D0C3E"/>
    <w:rsid w:val="008D31BB"/>
    <w:rsid w:val="008D4725"/>
    <w:rsid w:val="008D4D33"/>
    <w:rsid w:val="008D5061"/>
    <w:rsid w:val="008D6306"/>
    <w:rsid w:val="008E0486"/>
    <w:rsid w:val="008E38BA"/>
    <w:rsid w:val="008E3C38"/>
    <w:rsid w:val="008E4662"/>
    <w:rsid w:val="008E4E5C"/>
    <w:rsid w:val="008E4F1F"/>
    <w:rsid w:val="008E71C0"/>
    <w:rsid w:val="008E7258"/>
    <w:rsid w:val="008E7902"/>
    <w:rsid w:val="008F1F3B"/>
    <w:rsid w:val="008F2E82"/>
    <w:rsid w:val="008F6E9C"/>
    <w:rsid w:val="00902C5A"/>
    <w:rsid w:val="009034CA"/>
    <w:rsid w:val="0090512A"/>
    <w:rsid w:val="00905774"/>
    <w:rsid w:val="00906212"/>
    <w:rsid w:val="00906925"/>
    <w:rsid w:val="009115E6"/>
    <w:rsid w:val="00911667"/>
    <w:rsid w:val="00911C55"/>
    <w:rsid w:val="00914E7C"/>
    <w:rsid w:val="00915F11"/>
    <w:rsid w:val="0092097D"/>
    <w:rsid w:val="009219BD"/>
    <w:rsid w:val="009226EE"/>
    <w:rsid w:val="0092534D"/>
    <w:rsid w:val="009254FE"/>
    <w:rsid w:val="00927B2E"/>
    <w:rsid w:val="009325F7"/>
    <w:rsid w:val="009340A9"/>
    <w:rsid w:val="009351DE"/>
    <w:rsid w:val="00937CED"/>
    <w:rsid w:val="00940F58"/>
    <w:rsid w:val="00941B22"/>
    <w:rsid w:val="0094396D"/>
    <w:rsid w:val="00944E8C"/>
    <w:rsid w:val="00945F40"/>
    <w:rsid w:val="00947386"/>
    <w:rsid w:val="009507E2"/>
    <w:rsid w:val="00951D49"/>
    <w:rsid w:val="0095229C"/>
    <w:rsid w:val="00953618"/>
    <w:rsid w:val="00953A38"/>
    <w:rsid w:val="009561C1"/>
    <w:rsid w:val="00961CFF"/>
    <w:rsid w:val="009620A8"/>
    <w:rsid w:val="00962BDA"/>
    <w:rsid w:val="00964825"/>
    <w:rsid w:val="00965346"/>
    <w:rsid w:val="0096584F"/>
    <w:rsid w:val="00967116"/>
    <w:rsid w:val="00967D76"/>
    <w:rsid w:val="00974072"/>
    <w:rsid w:val="00974559"/>
    <w:rsid w:val="00975AAD"/>
    <w:rsid w:val="009770DF"/>
    <w:rsid w:val="009771BE"/>
    <w:rsid w:val="0097737A"/>
    <w:rsid w:val="0098753D"/>
    <w:rsid w:val="009907F6"/>
    <w:rsid w:val="00990E02"/>
    <w:rsid w:val="00990E98"/>
    <w:rsid w:val="009923B6"/>
    <w:rsid w:val="00994DF6"/>
    <w:rsid w:val="00995927"/>
    <w:rsid w:val="00996376"/>
    <w:rsid w:val="009A32E1"/>
    <w:rsid w:val="009A3359"/>
    <w:rsid w:val="009A4A9C"/>
    <w:rsid w:val="009A6521"/>
    <w:rsid w:val="009B0711"/>
    <w:rsid w:val="009B628F"/>
    <w:rsid w:val="009B681B"/>
    <w:rsid w:val="009B762E"/>
    <w:rsid w:val="009B7780"/>
    <w:rsid w:val="009B79F6"/>
    <w:rsid w:val="009B7D37"/>
    <w:rsid w:val="009C02BD"/>
    <w:rsid w:val="009C063A"/>
    <w:rsid w:val="009C127C"/>
    <w:rsid w:val="009C515F"/>
    <w:rsid w:val="009C7740"/>
    <w:rsid w:val="009C7E00"/>
    <w:rsid w:val="009D0751"/>
    <w:rsid w:val="009D1BD6"/>
    <w:rsid w:val="009D43E3"/>
    <w:rsid w:val="009D5C93"/>
    <w:rsid w:val="009D74D7"/>
    <w:rsid w:val="009E1387"/>
    <w:rsid w:val="009E1F97"/>
    <w:rsid w:val="009E253E"/>
    <w:rsid w:val="009E656A"/>
    <w:rsid w:val="009E7170"/>
    <w:rsid w:val="009F102D"/>
    <w:rsid w:val="009F192D"/>
    <w:rsid w:val="009F2E1C"/>
    <w:rsid w:val="009F33AD"/>
    <w:rsid w:val="009F3BA0"/>
    <w:rsid w:val="009F42E8"/>
    <w:rsid w:val="009F44B1"/>
    <w:rsid w:val="009F7A38"/>
    <w:rsid w:val="009F7FD9"/>
    <w:rsid w:val="00A015BC"/>
    <w:rsid w:val="00A0215C"/>
    <w:rsid w:val="00A0465D"/>
    <w:rsid w:val="00A04E30"/>
    <w:rsid w:val="00A11B7F"/>
    <w:rsid w:val="00A11FCF"/>
    <w:rsid w:val="00A17045"/>
    <w:rsid w:val="00A25D5A"/>
    <w:rsid w:val="00A25F9A"/>
    <w:rsid w:val="00A26CCF"/>
    <w:rsid w:val="00A276E3"/>
    <w:rsid w:val="00A30F61"/>
    <w:rsid w:val="00A329AE"/>
    <w:rsid w:val="00A32DFB"/>
    <w:rsid w:val="00A3529E"/>
    <w:rsid w:val="00A35CE9"/>
    <w:rsid w:val="00A513C9"/>
    <w:rsid w:val="00A51A80"/>
    <w:rsid w:val="00A54822"/>
    <w:rsid w:val="00A552F9"/>
    <w:rsid w:val="00A567DB"/>
    <w:rsid w:val="00A56965"/>
    <w:rsid w:val="00A56CB8"/>
    <w:rsid w:val="00A62B78"/>
    <w:rsid w:val="00A6519F"/>
    <w:rsid w:val="00A666C8"/>
    <w:rsid w:val="00A66B51"/>
    <w:rsid w:val="00A70161"/>
    <w:rsid w:val="00A713FE"/>
    <w:rsid w:val="00A71573"/>
    <w:rsid w:val="00A716F4"/>
    <w:rsid w:val="00A81C6F"/>
    <w:rsid w:val="00A83A49"/>
    <w:rsid w:val="00A83BE3"/>
    <w:rsid w:val="00A84372"/>
    <w:rsid w:val="00A870CE"/>
    <w:rsid w:val="00A90C09"/>
    <w:rsid w:val="00A97924"/>
    <w:rsid w:val="00AA031C"/>
    <w:rsid w:val="00AA047D"/>
    <w:rsid w:val="00AA350C"/>
    <w:rsid w:val="00AA5F66"/>
    <w:rsid w:val="00AB1094"/>
    <w:rsid w:val="00AB2732"/>
    <w:rsid w:val="00AB617A"/>
    <w:rsid w:val="00AB6436"/>
    <w:rsid w:val="00AC1858"/>
    <w:rsid w:val="00AC21BD"/>
    <w:rsid w:val="00AC2E1B"/>
    <w:rsid w:val="00AC4513"/>
    <w:rsid w:val="00AC58BB"/>
    <w:rsid w:val="00AC612B"/>
    <w:rsid w:val="00AD1153"/>
    <w:rsid w:val="00AD67FF"/>
    <w:rsid w:val="00AD6D89"/>
    <w:rsid w:val="00AD70A6"/>
    <w:rsid w:val="00AE23EA"/>
    <w:rsid w:val="00AE30CF"/>
    <w:rsid w:val="00AE3528"/>
    <w:rsid w:val="00AE46B5"/>
    <w:rsid w:val="00AE61DB"/>
    <w:rsid w:val="00AE7A0F"/>
    <w:rsid w:val="00AF035B"/>
    <w:rsid w:val="00AF13CA"/>
    <w:rsid w:val="00AF30B8"/>
    <w:rsid w:val="00AF3685"/>
    <w:rsid w:val="00B01C85"/>
    <w:rsid w:val="00B02B03"/>
    <w:rsid w:val="00B03230"/>
    <w:rsid w:val="00B03B79"/>
    <w:rsid w:val="00B04681"/>
    <w:rsid w:val="00B06BC3"/>
    <w:rsid w:val="00B07A5C"/>
    <w:rsid w:val="00B13D08"/>
    <w:rsid w:val="00B23437"/>
    <w:rsid w:val="00B23E8C"/>
    <w:rsid w:val="00B24DC7"/>
    <w:rsid w:val="00B2540D"/>
    <w:rsid w:val="00B256B5"/>
    <w:rsid w:val="00B27C87"/>
    <w:rsid w:val="00B3019E"/>
    <w:rsid w:val="00B3108E"/>
    <w:rsid w:val="00B31148"/>
    <w:rsid w:val="00B32392"/>
    <w:rsid w:val="00B33B73"/>
    <w:rsid w:val="00B34323"/>
    <w:rsid w:val="00B34D78"/>
    <w:rsid w:val="00B36664"/>
    <w:rsid w:val="00B3700B"/>
    <w:rsid w:val="00B37F40"/>
    <w:rsid w:val="00B4178E"/>
    <w:rsid w:val="00B43287"/>
    <w:rsid w:val="00B44BFA"/>
    <w:rsid w:val="00B45D53"/>
    <w:rsid w:val="00B45DD4"/>
    <w:rsid w:val="00B46DA5"/>
    <w:rsid w:val="00B51676"/>
    <w:rsid w:val="00B51898"/>
    <w:rsid w:val="00B538C1"/>
    <w:rsid w:val="00B564A1"/>
    <w:rsid w:val="00B56C04"/>
    <w:rsid w:val="00B5702A"/>
    <w:rsid w:val="00B63362"/>
    <w:rsid w:val="00B641C0"/>
    <w:rsid w:val="00B642CA"/>
    <w:rsid w:val="00B650D5"/>
    <w:rsid w:val="00B66443"/>
    <w:rsid w:val="00B67DF4"/>
    <w:rsid w:val="00B70472"/>
    <w:rsid w:val="00B7047B"/>
    <w:rsid w:val="00B72038"/>
    <w:rsid w:val="00B81447"/>
    <w:rsid w:val="00B84125"/>
    <w:rsid w:val="00B84324"/>
    <w:rsid w:val="00B85262"/>
    <w:rsid w:val="00B85355"/>
    <w:rsid w:val="00B863A7"/>
    <w:rsid w:val="00B87212"/>
    <w:rsid w:val="00B87818"/>
    <w:rsid w:val="00B87EE8"/>
    <w:rsid w:val="00B9055D"/>
    <w:rsid w:val="00B91B0D"/>
    <w:rsid w:val="00B91C9B"/>
    <w:rsid w:val="00B94514"/>
    <w:rsid w:val="00B9677F"/>
    <w:rsid w:val="00B978AF"/>
    <w:rsid w:val="00BA2491"/>
    <w:rsid w:val="00BA2FF3"/>
    <w:rsid w:val="00BA3F5A"/>
    <w:rsid w:val="00BA431E"/>
    <w:rsid w:val="00BA6F30"/>
    <w:rsid w:val="00BB0E62"/>
    <w:rsid w:val="00BB0EEA"/>
    <w:rsid w:val="00BB1B94"/>
    <w:rsid w:val="00BB305E"/>
    <w:rsid w:val="00BB317B"/>
    <w:rsid w:val="00BB51BB"/>
    <w:rsid w:val="00BB5530"/>
    <w:rsid w:val="00BB6ABD"/>
    <w:rsid w:val="00BC54F3"/>
    <w:rsid w:val="00BC60F7"/>
    <w:rsid w:val="00BD3137"/>
    <w:rsid w:val="00BD3A29"/>
    <w:rsid w:val="00BD3B56"/>
    <w:rsid w:val="00BD4244"/>
    <w:rsid w:val="00BD594F"/>
    <w:rsid w:val="00BD6E09"/>
    <w:rsid w:val="00BE0462"/>
    <w:rsid w:val="00BE0A06"/>
    <w:rsid w:val="00BE1069"/>
    <w:rsid w:val="00BE4F0A"/>
    <w:rsid w:val="00BE6460"/>
    <w:rsid w:val="00BE6CAC"/>
    <w:rsid w:val="00BF2208"/>
    <w:rsid w:val="00BF2265"/>
    <w:rsid w:val="00BF2EF8"/>
    <w:rsid w:val="00BF5391"/>
    <w:rsid w:val="00BF7D2E"/>
    <w:rsid w:val="00C00073"/>
    <w:rsid w:val="00C00D01"/>
    <w:rsid w:val="00C02142"/>
    <w:rsid w:val="00C03464"/>
    <w:rsid w:val="00C039EA"/>
    <w:rsid w:val="00C04E3C"/>
    <w:rsid w:val="00C07282"/>
    <w:rsid w:val="00C07907"/>
    <w:rsid w:val="00C102F7"/>
    <w:rsid w:val="00C1178F"/>
    <w:rsid w:val="00C11CCB"/>
    <w:rsid w:val="00C11E30"/>
    <w:rsid w:val="00C1366F"/>
    <w:rsid w:val="00C17B64"/>
    <w:rsid w:val="00C21DE0"/>
    <w:rsid w:val="00C22276"/>
    <w:rsid w:val="00C25A36"/>
    <w:rsid w:val="00C26A97"/>
    <w:rsid w:val="00C273DA"/>
    <w:rsid w:val="00C27823"/>
    <w:rsid w:val="00C31020"/>
    <w:rsid w:val="00C31C99"/>
    <w:rsid w:val="00C33C6C"/>
    <w:rsid w:val="00C361E6"/>
    <w:rsid w:val="00C403EE"/>
    <w:rsid w:val="00C428F7"/>
    <w:rsid w:val="00C431E5"/>
    <w:rsid w:val="00C45190"/>
    <w:rsid w:val="00C51F62"/>
    <w:rsid w:val="00C52CFE"/>
    <w:rsid w:val="00C53F48"/>
    <w:rsid w:val="00C55AB8"/>
    <w:rsid w:val="00C55DD2"/>
    <w:rsid w:val="00C55FD4"/>
    <w:rsid w:val="00C56529"/>
    <w:rsid w:val="00C61FD9"/>
    <w:rsid w:val="00C62F40"/>
    <w:rsid w:val="00C6733C"/>
    <w:rsid w:val="00C72C6F"/>
    <w:rsid w:val="00C76A08"/>
    <w:rsid w:val="00C81CE1"/>
    <w:rsid w:val="00C82ADD"/>
    <w:rsid w:val="00C850FE"/>
    <w:rsid w:val="00C909BC"/>
    <w:rsid w:val="00C92DC0"/>
    <w:rsid w:val="00C92FF1"/>
    <w:rsid w:val="00C94E10"/>
    <w:rsid w:val="00CA0210"/>
    <w:rsid w:val="00CA056E"/>
    <w:rsid w:val="00CA19C2"/>
    <w:rsid w:val="00CA1DF3"/>
    <w:rsid w:val="00CA2B97"/>
    <w:rsid w:val="00CB09AF"/>
    <w:rsid w:val="00CB39DF"/>
    <w:rsid w:val="00CB6F34"/>
    <w:rsid w:val="00CB6F3A"/>
    <w:rsid w:val="00CB7676"/>
    <w:rsid w:val="00CC120D"/>
    <w:rsid w:val="00CC4EF2"/>
    <w:rsid w:val="00CD06CA"/>
    <w:rsid w:val="00CD0EBA"/>
    <w:rsid w:val="00CD1D4E"/>
    <w:rsid w:val="00CD1ED1"/>
    <w:rsid w:val="00CD2393"/>
    <w:rsid w:val="00CD43D0"/>
    <w:rsid w:val="00CE035E"/>
    <w:rsid w:val="00CE166A"/>
    <w:rsid w:val="00CE3850"/>
    <w:rsid w:val="00CE6869"/>
    <w:rsid w:val="00CE700C"/>
    <w:rsid w:val="00CE735A"/>
    <w:rsid w:val="00CE7D05"/>
    <w:rsid w:val="00CF3C50"/>
    <w:rsid w:val="00CF55CB"/>
    <w:rsid w:val="00CF6C40"/>
    <w:rsid w:val="00CF736A"/>
    <w:rsid w:val="00CF7A6D"/>
    <w:rsid w:val="00D000E5"/>
    <w:rsid w:val="00D00690"/>
    <w:rsid w:val="00D0148C"/>
    <w:rsid w:val="00D017C4"/>
    <w:rsid w:val="00D021D2"/>
    <w:rsid w:val="00D02916"/>
    <w:rsid w:val="00D0425A"/>
    <w:rsid w:val="00D06074"/>
    <w:rsid w:val="00D06FAC"/>
    <w:rsid w:val="00D10B55"/>
    <w:rsid w:val="00D11DEF"/>
    <w:rsid w:val="00D1209A"/>
    <w:rsid w:val="00D12B86"/>
    <w:rsid w:val="00D1335B"/>
    <w:rsid w:val="00D135BD"/>
    <w:rsid w:val="00D138DE"/>
    <w:rsid w:val="00D149AE"/>
    <w:rsid w:val="00D1728C"/>
    <w:rsid w:val="00D207F0"/>
    <w:rsid w:val="00D213AF"/>
    <w:rsid w:val="00D21B5D"/>
    <w:rsid w:val="00D235A0"/>
    <w:rsid w:val="00D24587"/>
    <w:rsid w:val="00D2549B"/>
    <w:rsid w:val="00D26214"/>
    <w:rsid w:val="00D31934"/>
    <w:rsid w:val="00D31EEA"/>
    <w:rsid w:val="00D365A1"/>
    <w:rsid w:val="00D36C53"/>
    <w:rsid w:val="00D373E7"/>
    <w:rsid w:val="00D4083D"/>
    <w:rsid w:val="00D41157"/>
    <w:rsid w:val="00D42E75"/>
    <w:rsid w:val="00D44535"/>
    <w:rsid w:val="00D54F2B"/>
    <w:rsid w:val="00D60143"/>
    <w:rsid w:val="00D60FA5"/>
    <w:rsid w:val="00D61638"/>
    <w:rsid w:val="00D61D89"/>
    <w:rsid w:val="00D6259A"/>
    <w:rsid w:val="00D63C83"/>
    <w:rsid w:val="00D64D3D"/>
    <w:rsid w:val="00D70E6B"/>
    <w:rsid w:val="00D70E8B"/>
    <w:rsid w:val="00D723BC"/>
    <w:rsid w:val="00D72DD0"/>
    <w:rsid w:val="00D72E25"/>
    <w:rsid w:val="00D74577"/>
    <w:rsid w:val="00D77A9A"/>
    <w:rsid w:val="00D8241C"/>
    <w:rsid w:val="00D83668"/>
    <w:rsid w:val="00D83E73"/>
    <w:rsid w:val="00D85154"/>
    <w:rsid w:val="00D877CF"/>
    <w:rsid w:val="00D87B61"/>
    <w:rsid w:val="00D925E9"/>
    <w:rsid w:val="00D92B8F"/>
    <w:rsid w:val="00D936D0"/>
    <w:rsid w:val="00D96FBB"/>
    <w:rsid w:val="00D97A51"/>
    <w:rsid w:val="00DA0002"/>
    <w:rsid w:val="00DA03A8"/>
    <w:rsid w:val="00DA0A2E"/>
    <w:rsid w:val="00DA15A1"/>
    <w:rsid w:val="00DA37FA"/>
    <w:rsid w:val="00DA3D56"/>
    <w:rsid w:val="00DA4CF7"/>
    <w:rsid w:val="00DA5CE5"/>
    <w:rsid w:val="00DA68FC"/>
    <w:rsid w:val="00DA7FFD"/>
    <w:rsid w:val="00DB1667"/>
    <w:rsid w:val="00DB2082"/>
    <w:rsid w:val="00DB2792"/>
    <w:rsid w:val="00DB30B6"/>
    <w:rsid w:val="00DB37AD"/>
    <w:rsid w:val="00DB434E"/>
    <w:rsid w:val="00DB5E3B"/>
    <w:rsid w:val="00DB6480"/>
    <w:rsid w:val="00DB6994"/>
    <w:rsid w:val="00DC303E"/>
    <w:rsid w:val="00DC4260"/>
    <w:rsid w:val="00DC432E"/>
    <w:rsid w:val="00DC5856"/>
    <w:rsid w:val="00DD0140"/>
    <w:rsid w:val="00DD0810"/>
    <w:rsid w:val="00DD477B"/>
    <w:rsid w:val="00DD4F77"/>
    <w:rsid w:val="00DD738F"/>
    <w:rsid w:val="00DD7480"/>
    <w:rsid w:val="00DE0464"/>
    <w:rsid w:val="00DE1066"/>
    <w:rsid w:val="00DE179A"/>
    <w:rsid w:val="00DE2132"/>
    <w:rsid w:val="00DE3F7D"/>
    <w:rsid w:val="00DE748F"/>
    <w:rsid w:val="00DE7966"/>
    <w:rsid w:val="00DF15AC"/>
    <w:rsid w:val="00DF1CFB"/>
    <w:rsid w:val="00DF4950"/>
    <w:rsid w:val="00DF4BF5"/>
    <w:rsid w:val="00DF4C5B"/>
    <w:rsid w:val="00DF669B"/>
    <w:rsid w:val="00DF6B9F"/>
    <w:rsid w:val="00DF7EC7"/>
    <w:rsid w:val="00E00974"/>
    <w:rsid w:val="00E01EAA"/>
    <w:rsid w:val="00E0660E"/>
    <w:rsid w:val="00E10613"/>
    <w:rsid w:val="00E15D54"/>
    <w:rsid w:val="00E17EF1"/>
    <w:rsid w:val="00E21163"/>
    <w:rsid w:val="00E225A2"/>
    <w:rsid w:val="00E240F6"/>
    <w:rsid w:val="00E25C87"/>
    <w:rsid w:val="00E27491"/>
    <w:rsid w:val="00E34BB2"/>
    <w:rsid w:val="00E34BD2"/>
    <w:rsid w:val="00E35001"/>
    <w:rsid w:val="00E353DC"/>
    <w:rsid w:val="00E35ED3"/>
    <w:rsid w:val="00E37EC9"/>
    <w:rsid w:val="00E37F73"/>
    <w:rsid w:val="00E405D9"/>
    <w:rsid w:val="00E40A92"/>
    <w:rsid w:val="00E42A3A"/>
    <w:rsid w:val="00E42CEC"/>
    <w:rsid w:val="00E45FEF"/>
    <w:rsid w:val="00E47F70"/>
    <w:rsid w:val="00E505FD"/>
    <w:rsid w:val="00E50F8B"/>
    <w:rsid w:val="00E53131"/>
    <w:rsid w:val="00E549F0"/>
    <w:rsid w:val="00E54C39"/>
    <w:rsid w:val="00E55B84"/>
    <w:rsid w:val="00E55E11"/>
    <w:rsid w:val="00E605FC"/>
    <w:rsid w:val="00E61235"/>
    <w:rsid w:val="00E61CD0"/>
    <w:rsid w:val="00E642F4"/>
    <w:rsid w:val="00E6456D"/>
    <w:rsid w:val="00E65E9F"/>
    <w:rsid w:val="00E67ACF"/>
    <w:rsid w:val="00E722F0"/>
    <w:rsid w:val="00E73680"/>
    <w:rsid w:val="00E73A97"/>
    <w:rsid w:val="00E752B4"/>
    <w:rsid w:val="00E7638C"/>
    <w:rsid w:val="00E81D7E"/>
    <w:rsid w:val="00E82213"/>
    <w:rsid w:val="00E8343E"/>
    <w:rsid w:val="00E844EE"/>
    <w:rsid w:val="00E85828"/>
    <w:rsid w:val="00E874E3"/>
    <w:rsid w:val="00E90B4C"/>
    <w:rsid w:val="00E90BC8"/>
    <w:rsid w:val="00E91E41"/>
    <w:rsid w:val="00E92DF4"/>
    <w:rsid w:val="00E92EF8"/>
    <w:rsid w:val="00E934AF"/>
    <w:rsid w:val="00E97B61"/>
    <w:rsid w:val="00EA146A"/>
    <w:rsid w:val="00EA3E77"/>
    <w:rsid w:val="00EA678C"/>
    <w:rsid w:val="00EA7130"/>
    <w:rsid w:val="00EA773D"/>
    <w:rsid w:val="00EA79A3"/>
    <w:rsid w:val="00EB0A4F"/>
    <w:rsid w:val="00EB0D62"/>
    <w:rsid w:val="00EB2611"/>
    <w:rsid w:val="00EB302B"/>
    <w:rsid w:val="00EB37E7"/>
    <w:rsid w:val="00EB3A77"/>
    <w:rsid w:val="00EB3A8D"/>
    <w:rsid w:val="00EB4657"/>
    <w:rsid w:val="00EB4744"/>
    <w:rsid w:val="00EB6509"/>
    <w:rsid w:val="00EB6830"/>
    <w:rsid w:val="00EC0B0B"/>
    <w:rsid w:val="00EC13AC"/>
    <w:rsid w:val="00EC17F8"/>
    <w:rsid w:val="00EC1C9A"/>
    <w:rsid w:val="00EC4236"/>
    <w:rsid w:val="00EC4A0E"/>
    <w:rsid w:val="00EC64BF"/>
    <w:rsid w:val="00ED4693"/>
    <w:rsid w:val="00ED6E10"/>
    <w:rsid w:val="00ED7ADD"/>
    <w:rsid w:val="00EE1FD2"/>
    <w:rsid w:val="00EE2040"/>
    <w:rsid w:val="00EE3680"/>
    <w:rsid w:val="00EE55F7"/>
    <w:rsid w:val="00EE782F"/>
    <w:rsid w:val="00EF145A"/>
    <w:rsid w:val="00EF1A9A"/>
    <w:rsid w:val="00EF5C34"/>
    <w:rsid w:val="00EF69BC"/>
    <w:rsid w:val="00EF6E4C"/>
    <w:rsid w:val="00EF724F"/>
    <w:rsid w:val="00F01BF5"/>
    <w:rsid w:val="00F05204"/>
    <w:rsid w:val="00F070EB"/>
    <w:rsid w:val="00F11813"/>
    <w:rsid w:val="00F127A0"/>
    <w:rsid w:val="00F129F4"/>
    <w:rsid w:val="00F12DBA"/>
    <w:rsid w:val="00F13293"/>
    <w:rsid w:val="00F1370C"/>
    <w:rsid w:val="00F14C8F"/>
    <w:rsid w:val="00F15610"/>
    <w:rsid w:val="00F16D63"/>
    <w:rsid w:val="00F17979"/>
    <w:rsid w:val="00F20D3E"/>
    <w:rsid w:val="00F20E30"/>
    <w:rsid w:val="00F20ED1"/>
    <w:rsid w:val="00F22875"/>
    <w:rsid w:val="00F2292F"/>
    <w:rsid w:val="00F2485D"/>
    <w:rsid w:val="00F250B0"/>
    <w:rsid w:val="00F25193"/>
    <w:rsid w:val="00F2556B"/>
    <w:rsid w:val="00F272C2"/>
    <w:rsid w:val="00F27928"/>
    <w:rsid w:val="00F30344"/>
    <w:rsid w:val="00F306F7"/>
    <w:rsid w:val="00F32172"/>
    <w:rsid w:val="00F376DE"/>
    <w:rsid w:val="00F40759"/>
    <w:rsid w:val="00F431AA"/>
    <w:rsid w:val="00F438FB"/>
    <w:rsid w:val="00F46219"/>
    <w:rsid w:val="00F47518"/>
    <w:rsid w:val="00F47819"/>
    <w:rsid w:val="00F47A81"/>
    <w:rsid w:val="00F510A6"/>
    <w:rsid w:val="00F520A7"/>
    <w:rsid w:val="00F525CA"/>
    <w:rsid w:val="00F54B4B"/>
    <w:rsid w:val="00F55F85"/>
    <w:rsid w:val="00F6181B"/>
    <w:rsid w:val="00F64CE5"/>
    <w:rsid w:val="00F70A21"/>
    <w:rsid w:val="00F72467"/>
    <w:rsid w:val="00F80D93"/>
    <w:rsid w:val="00F81EE2"/>
    <w:rsid w:val="00F824E9"/>
    <w:rsid w:val="00F83465"/>
    <w:rsid w:val="00F846F7"/>
    <w:rsid w:val="00F847A6"/>
    <w:rsid w:val="00F848AD"/>
    <w:rsid w:val="00F8513A"/>
    <w:rsid w:val="00F87779"/>
    <w:rsid w:val="00F91E15"/>
    <w:rsid w:val="00F93D64"/>
    <w:rsid w:val="00F93E12"/>
    <w:rsid w:val="00F967A6"/>
    <w:rsid w:val="00FA06F5"/>
    <w:rsid w:val="00FA07D9"/>
    <w:rsid w:val="00FA1C51"/>
    <w:rsid w:val="00FB12C2"/>
    <w:rsid w:val="00FB7CA5"/>
    <w:rsid w:val="00FC0414"/>
    <w:rsid w:val="00FC0534"/>
    <w:rsid w:val="00FC17EF"/>
    <w:rsid w:val="00FC1BBA"/>
    <w:rsid w:val="00FC3927"/>
    <w:rsid w:val="00FC3B6C"/>
    <w:rsid w:val="00FC47EB"/>
    <w:rsid w:val="00FC5D2F"/>
    <w:rsid w:val="00FC7062"/>
    <w:rsid w:val="00FD0955"/>
    <w:rsid w:val="00FD112F"/>
    <w:rsid w:val="00FD55B1"/>
    <w:rsid w:val="00FD58E0"/>
    <w:rsid w:val="00FD7DCB"/>
    <w:rsid w:val="00FE0B7F"/>
    <w:rsid w:val="00FE0DBB"/>
    <w:rsid w:val="00FE37DD"/>
    <w:rsid w:val="00FE38BF"/>
    <w:rsid w:val="00FE44AE"/>
    <w:rsid w:val="00FE5EC2"/>
    <w:rsid w:val="00FE7482"/>
    <w:rsid w:val="00FF09CA"/>
    <w:rsid w:val="00FF0C49"/>
    <w:rsid w:val="00FF19A1"/>
    <w:rsid w:val="00FF226F"/>
    <w:rsid w:val="00FF291F"/>
    <w:rsid w:val="00FF3FCB"/>
    <w:rsid w:val="00FF56AA"/>
    <w:rsid w:val="00FF5798"/>
    <w:rsid w:val="00FF66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970D3"/>
  <w15:docId w15:val="{5202CF1D-18BE-4876-814D-5FE07E311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4C1"/>
    <w:pPr>
      <w:spacing w:before="60" w:after="60"/>
    </w:pPr>
    <w:rPr>
      <w:rFonts w:ascii="Calibri" w:eastAsia="Calibri" w:hAnsi="Calibri" w:cs="Mangal"/>
      <w:szCs w:val="20"/>
      <w:lang w:bidi="ne-NP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3F48"/>
    <w:pPr>
      <w:keepNext/>
      <w:keepLines/>
      <w:numPr>
        <w:numId w:val="4"/>
      </w:numPr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5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3F48"/>
    <w:pPr>
      <w:keepNext/>
      <w:keepLines/>
      <w:numPr>
        <w:ilvl w:val="1"/>
        <w:numId w:val="4"/>
      </w:numPr>
      <w:spacing w:before="200" w:after="0"/>
      <w:outlineLvl w:val="1"/>
    </w:pPr>
    <w:rPr>
      <w:rFonts w:ascii="Times New Roman" w:eastAsiaTheme="majorEastAsia" w:hAnsi="Times New Roman" w:cstheme="majorBidi"/>
      <w:b/>
      <w:bCs/>
      <w:sz w:val="26"/>
      <w:szCs w:val="2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213D"/>
    <w:pPr>
      <w:keepNext/>
      <w:keepLines/>
      <w:numPr>
        <w:ilvl w:val="2"/>
        <w:numId w:val="4"/>
      </w:numPr>
      <w:spacing w:before="320"/>
      <w:ind w:left="72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46B5"/>
    <w:pPr>
      <w:keepNext/>
      <w:keepLines/>
      <w:numPr>
        <w:ilvl w:val="3"/>
        <w:numId w:val="4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46B5"/>
    <w:pPr>
      <w:keepNext/>
      <w:keepLines/>
      <w:numPr>
        <w:ilvl w:val="4"/>
        <w:numId w:val="4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46B5"/>
    <w:pPr>
      <w:keepNext/>
      <w:keepLines/>
      <w:numPr>
        <w:ilvl w:val="5"/>
        <w:numId w:val="4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46B5"/>
    <w:pPr>
      <w:keepNext/>
      <w:keepLines/>
      <w:numPr>
        <w:ilvl w:val="6"/>
        <w:numId w:val="4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46B5"/>
    <w:pPr>
      <w:keepNext/>
      <w:keepLines/>
      <w:numPr>
        <w:ilvl w:val="7"/>
        <w:numId w:val="4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46B5"/>
    <w:pPr>
      <w:keepNext/>
      <w:keepLines/>
      <w:numPr>
        <w:ilvl w:val="8"/>
        <w:numId w:val="4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33713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53F48"/>
    <w:rPr>
      <w:rFonts w:ascii="Times New Roman" w:eastAsiaTheme="majorEastAsia" w:hAnsi="Times New Roman" w:cstheme="majorBidi"/>
      <w:b/>
      <w:bCs/>
      <w:sz w:val="28"/>
      <w:szCs w:val="25"/>
      <w:lang w:bidi="ne-NP"/>
    </w:rPr>
  </w:style>
  <w:style w:type="character" w:customStyle="1" w:styleId="Heading2Char">
    <w:name w:val="Heading 2 Char"/>
    <w:basedOn w:val="DefaultParagraphFont"/>
    <w:link w:val="Heading2"/>
    <w:uiPriority w:val="9"/>
    <w:rsid w:val="00C53F48"/>
    <w:rPr>
      <w:rFonts w:ascii="Times New Roman" w:eastAsiaTheme="majorEastAsia" w:hAnsi="Times New Roman" w:cstheme="majorBidi"/>
      <w:b/>
      <w:bCs/>
      <w:sz w:val="26"/>
      <w:szCs w:val="23"/>
      <w:lang w:bidi="ne-NP"/>
    </w:rPr>
  </w:style>
  <w:style w:type="paragraph" w:styleId="ListParagraph">
    <w:name w:val="List Paragraph"/>
    <w:basedOn w:val="Normal"/>
    <w:uiPriority w:val="34"/>
    <w:qFormat/>
    <w:rsid w:val="00DB648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456D"/>
    <w:pPr>
      <w:spacing w:after="0" w:line="240" w:lineRule="auto"/>
    </w:pPr>
    <w:rPr>
      <w:rFonts w:ascii="Tahoma" w:hAnsi="Tahoma" w:cs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56D"/>
    <w:rPr>
      <w:rFonts w:ascii="Tahoma" w:eastAsia="Calibri" w:hAnsi="Tahoma" w:cs="Tahoma"/>
      <w:sz w:val="16"/>
      <w:szCs w:val="14"/>
      <w:lang w:bidi="ne-NP"/>
    </w:rPr>
  </w:style>
  <w:style w:type="character" w:customStyle="1" w:styleId="Heading3Char">
    <w:name w:val="Heading 3 Char"/>
    <w:basedOn w:val="DefaultParagraphFont"/>
    <w:link w:val="Heading3"/>
    <w:uiPriority w:val="9"/>
    <w:rsid w:val="0011213D"/>
    <w:rPr>
      <w:rFonts w:ascii="Times New Roman" w:eastAsiaTheme="majorEastAsia" w:hAnsi="Times New Roman" w:cstheme="majorBidi"/>
      <w:b/>
      <w:bCs/>
      <w:sz w:val="24"/>
      <w:szCs w:val="20"/>
      <w:lang w:bidi="ne-NP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62BDA"/>
    <w:pPr>
      <w:spacing w:after="0" w:line="240" w:lineRule="auto"/>
    </w:pPr>
    <w:rPr>
      <w:sz w:val="20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62BDA"/>
    <w:rPr>
      <w:rFonts w:ascii="Calibri" w:eastAsia="Calibri" w:hAnsi="Calibri" w:cs="Mangal"/>
      <w:sz w:val="20"/>
      <w:szCs w:val="18"/>
      <w:lang w:bidi="ne-NP"/>
    </w:rPr>
  </w:style>
  <w:style w:type="character" w:styleId="EndnoteReference">
    <w:name w:val="endnote reference"/>
    <w:basedOn w:val="DefaultParagraphFont"/>
    <w:uiPriority w:val="99"/>
    <w:semiHidden/>
    <w:unhideWhenUsed/>
    <w:rsid w:val="00962BDA"/>
    <w:rPr>
      <w:vertAlign w:val="superscript"/>
    </w:rPr>
  </w:style>
  <w:style w:type="paragraph" w:customStyle="1" w:styleId="Tablehead">
    <w:name w:val="Table head"/>
    <w:basedOn w:val="Normal"/>
    <w:qFormat/>
    <w:rsid w:val="006D34E5"/>
    <w:pPr>
      <w:numPr>
        <w:numId w:val="3"/>
      </w:numPr>
      <w:spacing w:after="0"/>
      <w:ind w:left="360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12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AE46B5"/>
    <w:rPr>
      <w:rFonts w:asciiTheme="majorHAnsi" w:eastAsiaTheme="majorEastAsia" w:hAnsiTheme="majorHAnsi" w:cstheme="majorBidi"/>
      <w:b/>
      <w:bCs/>
      <w:i/>
      <w:iCs/>
      <w:color w:val="4F81BD" w:themeColor="accent1"/>
      <w:szCs w:val="20"/>
      <w:lang w:bidi="ne-N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46B5"/>
    <w:rPr>
      <w:rFonts w:asciiTheme="majorHAnsi" w:eastAsiaTheme="majorEastAsia" w:hAnsiTheme="majorHAnsi" w:cstheme="majorBidi"/>
      <w:color w:val="243F60" w:themeColor="accent1" w:themeShade="7F"/>
      <w:szCs w:val="20"/>
      <w:lang w:bidi="ne-N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46B5"/>
    <w:rPr>
      <w:rFonts w:asciiTheme="majorHAnsi" w:eastAsiaTheme="majorEastAsia" w:hAnsiTheme="majorHAnsi" w:cstheme="majorBidi"/>
      <w:i/>
      <w:iCs/>
      <w:color w:val="243F60" w:themeColor="accent1" w:themeShade="7F"/>
      <w:szCs w:val="20"/>
      <w:lang w:bidi="ne-N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46B5"/>
    <w:rPr>
      <w:rFonts w:asciiTheme="majorHAnsi" w:eastAsiaTheme="majorEastAsia" w:hAnsiTheme="majorHAnsi" w:cstheme="majorBidi"/>
      <w:i/>
      <w:iCs/>
      <w:color w:val="404040" w:themeColor="text1" w:themeTint="BF"/>
      <w:szCs w:val="20"/>
      <w:lang w:bidi="ne-N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46B5"/>
    <w:rPr>
      <w:rFonts w:asciiTheme="majorHAnsi" w:eastAsiaTheme="majorEastAsia" w:hAnsiTheme="majorHAnsi" w:cstheme="majorBidi"/>
      <w:color w:val="404040" w:themeColor="text1" w:themeTint="BF"/>
      <w:sz w:val="20"/>
      <w:szCs w:val="18"/>
      <w:lang w:bidi="ne-N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46B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18"/>
      <w:lang w:bidi="ne-NP"/>
    </w:rPr>
  </w:style>
  <w:style w:type="character" w:styleId="SubtleEmphasis">
    <w:name w:val="Subtle Emphasis"/>
    <w:basedOn w:val="DefaultParagraphFont"/>
    <w:uiPriority w:val="19"/>
    <w:qFormat/>
    <w:rsid w:val="00093480"/>
    <w:rPr>
      <w:rFonts w:ascii="Times New Roman" w:hAnsi="Times New Roman"/>
      <w:i/>
      <w:iCs/>
      <w:color w:val="auto"/>
      <w:sz w:val="24"/>
      <w:bdr w:val="none" w:sz="0" w:space="0" w:color="auto"/>
      <w:shd w:val="pct5" w:color="auto" w:fil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8B52C6"/>
    <w:rPr>
      <w:color w:val="800080" w:themeColor="followedHyperlink"/>
      <w:u w:val="single"/>
    </w:rPr>
  </w:style>
  <w:style w:type="character" w:customStyle="1" w:styleId="tl8wme">
    <w:name w:val="tl8wme"/>
    <w:basedOn w:val="DefaultParagraphFont"/>
    <w:rsid w:val="002D01F0"/>
  </w:style>
  <w:style w:type="character" w:customStyle="1" w:styleId="wlul0c">
    <w:name w:val="wlul0c"/>
    <w:basedOn w:val="DefaultParagraphFont"/>
    <w:rsid w:val="00953A38"/>
  </w:style>
  <w:style w:type="character" w:customStyle="1" w:styleId="apple-converted-space">
    <w:name w:val="apple-converted-space"/>
    <w:basedOn w:val="DefaultParagraphFont"/>
    <w:rsid w:val="005B0F5C"/>
  </w:style>
  <w:style w:type="paragraph" w:styleId="Header">
    <w:name w:val="header"/>
    <w:basedOn w:val="Normal"/>
    <w:link w:val="HeaderChar"/>
    <w:uiPriority w:val="99"/>
    <w:unhideWhenUsed/>
    <w:rsid w:val="006E45D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45DA"/>
    <w:rPr>
      <w:rFonts w:ascii="Calibri" w:eastAsia="Calibri" w:hAnsi="Calibri" w:cs="Mangal"/>
      <w:szCs w:val="20"/>
      <w:lang w:bidi="ne-NP"/>
    </w:rPr>
  </w:style>
  <w:style w:type="paragraph" w:styleId="Footer">
    <w:name w:val="footer"/>
    <w:basedOn w:val="Normal"/>
    <w:link w:val="FooterChar"/>
    <w:uiPriority w:val="99"/>
    <w:unhideWhenUsed/>
    <w:rsid w:val="006E45D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45DA"/>
    <w:rPr>
      <w:rFonts w:ascii="Calibri" w:eastAsia="Calibri" w:hAnsi="Calibri" w:cs="Mangal"/>
      <w:szCs w:val="20"/>
      <w:lang w:bidi="ne-NP"/>
    </w:rPr>
  </w:style>
  <w:style w:type="paragraph" w:styleId="Caption">
    <w:name w:val="caption"/>
    <w:basedOn w:val="Normal"/>
    <w:next w:val="Normal"/>
    <w:uiPriority w:val="35"/>
    <w:unhideWhenUsed/>
    <w:qFormat/>
    <w:rsid w:val="003A1F0A"/>
    <w:pPr>
      <w:spacing w:before="0" w:after="0" w:line="240" w:lineRule="auto"/>
    </w:pPr>
    <w:rPr>
      <w:rFonts w:ascii="Times New Roman" w:hAnsi="Times New Roman"/>
      <w:iCs/>
      <w:sz w:val="20"/>
      <w:szCs w:val="16"/>
    </w:rPr>
  </w:style>
  <w:style w:type="paragraph" w:customStyle="1" w:styleId="Default">
    <w:name w:val="Default"/>
    <w:rsid w:val="00944E8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l12">
    <w:name w:val="l12"/>
    <w:basedOn w:val="DefaultParagraphFont"/>
    <w:rsid w:val="00DB30B6"/>
  </w:style>
  <w:style w:type="character" w:styleId="Emphasis">
    <w:name w:val="Emphasis"/>
    <w:basedOn w:val="DefaultParagraphFont"/>
    <w:uiPriority w:val="20"/>
    <w:qFormat/>
    <w:rsid w:val="006212B3"/>
    <w:rPr>
      <w:i/>
      <w:iCs/>
    </w:rPr>
  </w:style>
  <w:style w:type="character" w:styleId="Strong">
    <w:name w:val="Strong"/>
    <w:basedOn w:val="DefaultParagraphFont"/>
    <w:uiPriority w:val="22"/>
    <w:qFormat/>
    <w:rsid w:val="00C02142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A65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B37F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7F40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7F40"/>
    <w:rPr>
      <w:rFonts w:ascii="Calibri" w:eastAsia="Calibri" w:hAnsi="Calibri" w:cs="Mangal"/>
      <w:sz w:val="20"/>
      <w:szCs w:val="18"/>
      <w:lang w:bidi="ne-NP"/>
    </w:rPr>
  </w:style>
  <w:style w:type="character" w:styleId="HTMLCite">
    <w:name w:val="HTML Cite"/>
    <w:basedOn w:val="DefaultParagraphFont"/>
    <w:uiPriority w:val="99"/>
    <w:semiHidden/>
    <w:unhideWhenUsed/>
    <w:rsid w:val="00DE7966"/>
    <w:rPr>
      <w:i/>
      <w:iCs/>
    </w:rPr>
  </w:style>
  <w:style w:type="character" w:customStyle="1" w:styleId="author">
    <w:name w:val="author"/>
    <w:basedOn w:val="DefaultParagraphFont"/>
    <w:rsid w:val="00DE7966"/>
  </w:style>
  <w:style w:type="character" w:customStyle="1" w:styleId="pubyear">
    <w:name w:val="pubyear"/>
    <w:basedOn w:val="DefaultParagraphFont"/>
    <w:rsid w:val="00DE7966"/>
  </w:style>
  <w:style w:type="character" w:customStyle="1" w:styleId="articletitle">
    <w:name w:val="articletitle"/>
    <w:basedOn w:val="DefaultParagraphFont"/>
    <w:rsid w:val="00DE7966"/>
  </w:style>
  <w:style w:type="character" w:customStyle="1" w:styleId="journaltitle">
    <w:name w:val="journaltitle"/>
    <w:basedOn w:val="DefaultParagraphFont"/>
    <w:rsid w:val="00DE7966"/>
  </w:style>
  <w:style w:type="character" w:customStyle="1" w:styleId="vol">
    <w:name w:val="vol"/>
    <w:basedOn w:val="DefaultParagraphFont"/>
    <w:rsid w:val="00DE7966"/>
  </w:style>
  <w:style w:type="character" w:customStyle="1" w:styleId="pagefirst">
    <w:name w:val="pagefirst"/>
    <w:basedOn w:val="DefaultParagraphFont"/>
    <w:rsid w:val="00DE7966"/>
  </w:style>
  <w:style w:type="character" w:customStyle="1" w:styleId="pagelast">
    <w:name w:val="pagelast"/>
    <w:basedOn w:val="DefaultParagraphFont"/>
    <w:rsid w:val="00DE796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F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FA1"/>
    <w:rPr>
      <w:rFonts w:ascii="Calibri" w:eastAsia="Calibri" w:hAnsi="Calibri" w:cs="Mangal"/>
      <w:b/>
      <w:bCs/>
      <w:sz w:val="20"/>
      <w:szCs w:val="18"/>
      <w:lang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5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29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09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2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0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29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33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57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62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6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28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3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7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6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02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74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53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86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01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82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28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17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33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00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13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49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44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92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93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06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29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27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17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89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54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80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8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8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50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79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48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8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3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0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70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15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26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2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02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0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8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63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32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8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0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4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5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3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29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2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5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3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8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99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76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8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8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33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4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7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14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7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4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40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14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7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03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4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0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7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7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0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3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1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19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2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0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41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5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36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0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3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42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7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03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89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677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523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277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578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20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45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3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44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37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39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79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200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615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0573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0956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09203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331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5467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5710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1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11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428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3420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1318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1734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488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02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2113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7297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2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61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769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4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50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386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8674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5862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3798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29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23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27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917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764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3642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25051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434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7953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4959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39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10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756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44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1008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8409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2364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941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5907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733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26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91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85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0631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8223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7815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42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98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50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5370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475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9696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05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62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0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298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4087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8584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83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72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848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777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1734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9154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13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543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71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503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394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6100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65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798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5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97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999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134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32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03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195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8653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1051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0959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5388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1298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46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435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45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4150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745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1041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0769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1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99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441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91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49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54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447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509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0293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8365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9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26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60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492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48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9401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118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5386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428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911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15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33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931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991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1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54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341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68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1891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920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32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920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0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738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1075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2287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5794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354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5088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8536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87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31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454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40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63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12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9131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6354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6803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0288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9199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41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89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63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900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538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4340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3073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5492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5772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2063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2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2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957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6200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392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5837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2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11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95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8062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8076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350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05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07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239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254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008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0031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4966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2706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1861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27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42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220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550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6699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811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9583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15537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35096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49053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7181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789855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632256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2153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27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97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9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3833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5488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8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78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1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977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0547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402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38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30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79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782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504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98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12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9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34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A55A33-C871-4286-8F7C-029F5BC03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IMOD</Company>
  <LinksUpToDate>false</LinksUpToDate>
  <CharactersWithSpaces>1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IMOD</dc:creator>
  <cp:keywords/>
  <dc:description/>
  <cp:lastModifiedBy>Sunil Thapa</cp:lastModifiedBy>
  <cp:revision>16</cp:revision>
  <cp:lastPrinted>2017-01-04T10:06:00Z</cp:lastPrinted>
  <dcterms:created xsi:type="dcterms:W3CDTF">2017-03-24T14:41:00Z</dcterms:created>
  <dcterms:modified xsi:type="dcterms:W3CDTF">2017-11-22T08:18:00Z</dcterms:modified>
</cp:coreProperties>
</file>